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C6DB7" w14:textId="5756989C" w:rsidR="00A437FD" w:rsidRPr="003023C9" w:rsidRDefault="00A437FD" w:rsidP="004B55B6">
      <w:pPr>
        <w:jc w:val="both"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S</w:t>
      </w:r>
      <w:r w:rsidR="001462E0">
        <w:rPr>
          <w:rFonts w:ascii="Calibri" w:eastAsia="MS Mincho" w:hAnsi="Calibri" w:cs="Times New Roman"/>
        </w:rPr>
        <w:t>1</w:t>
      </w:r>
      <w:r>
        <w:rPr>
          <w:rFonts w:ascii="Calibri" w:eastAsia="MS Mincho" w:hAnsi="Calibri" w:cs="Times New Roman"/>
        </w:rPr>
        <w:t xml:space="preserve"> Table</w:t>
      </w:r>
      <w:bookmarkStart w:id="0" w:name="_GoBack"/>
      <w:bookmarkEnd w:id="0"/>
      <w:r w:rsidR="004B55B6">
        <w:rPr>
          <w:rFonts w:ascii="Calibri" w:eastAsia="MS Mincho" w:hAnsi="Calibri" w:cs="Times New Roman"/>
        </w:rPr>
        <w:t>. Correlations between V</w:t>
      </w:r>
      <w:r w:rsidRPr="003023C9">
        <w:rPr>
          <w:rFonts w:ascii="Calibri" w:eastAsia="MS Mincho" w:hAnsi="Calibri" w:cs="Times New Roman"/>
        </w:rPr>
        <w:t>ariables</w:t>
      </w:r>
      <w:r w:rsidRPr="003023C9">
        <w:rPr>
          <w:rFonts w:ascii="Times New Roman" w:eastAsia="MS Mincho" w:hAnsi="Times New Roman" w:cs="Times New Roman"/>
          <w:vertAlign w:val="superscript"/>
        </w:rPr>
        <w:t>1</w:t>
      </w:r>
      <w:r w:rsidRPr="003023C9">
        <w:rPr>
          <w:rFonts w:ascii="Calibri" w:eastAsia="MS Mincho" w:hAnsi="Calibri" w:cs="Times New Roman"/>
          <w:vertAlign w:val="superscript"/>
        </w:rPr>
        <w:t xml:space="preserve"> </w:t>
      </w:r>
    </w:p>
    <w:tbl>
      <w:tblPr>
        <w:tblStyle w:val="TableGrid1"/>
        <w:tblW w:w="13050" w:type="dxa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810"/>
        <w:gridCol w:w="900"/>
        <w:gridCol w:w="1170"/>
        <w:gridCol w:w="99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A437FD" w:rsidRPr="003023C9" w14:paraId="0F872A38" w14:textId="77777777" w:rsidTr="00FB538D">
        <w:tc>
          <w:tcPr>
            <w:tcW w:w="1170" w:type="dxa"/>
            <w:tcBorders>
              <w:bottom w:val="single" w:sz="4" w:space="0" w:color="auto"/>
            </w:tcBorders>
          </w:tcPr>
          <w:p w14:paraId="4619C7DE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61566F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E1AF67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Olei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B6E98B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Linole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E64C2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α-Linoleni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041E3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Nervonic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B0786F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Mea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D24013" w14:textId="61E197E5" w:rsidR="00A437FD" w:rsidRPr="003023C9" w:rsidRDefault="00A5628A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EF0DA2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/T Rati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EE5F1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otal n-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C3BDE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Total n-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F59A6C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HAZ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D60FCC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WAZ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CCE7D9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BAZ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8B4EA2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WHZ</w:t>
            </w:r>
          </w:p>
        </w:tc>
      </w:tr>
      <w:tr w:rsidR="00A437FD" w:rsidRPr="003023C9" w14:paraId="28F3B6D5" w14:textId="77777777" w:rsidTr="00FB538D"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4F6B503A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62F1AF8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6CE72AC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7B5FF2B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2AF071E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bottom"/>
          </w:tcPr>
          <w:p w14:paraId="654EE07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1E0639D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6FE64D5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7132DB9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471E7AB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77573A2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685F3C1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2892231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0958FB2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35A8D4A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75</w:t>
            </w:r>
          </w:p>
        </w:tc>
      </w:tr>
      <w:tr w:rsidR="00A437FD" w:rsidRPr="003023C9" w14:paraId="34FC142D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8B9D5E2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F040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AAB4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AA7A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F77A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F345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7B73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B6E2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DD8D1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B34D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671B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49AD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540D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6237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A98F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A437FD" w:rsidRPr="003023C9" w14:paraId="5A7F680D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9EDC43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A74CEF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E35487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D2958B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63E395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C2A303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988B2F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C470A7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C697BC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5BE677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49543A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D52748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F4D44B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252335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6886B0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A437FD" w:rsidRPr="003023C9" w14:paraId="044DE228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4C7B082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CB59B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33ECB2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B047E0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66454E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219BA6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01183E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AFEC18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A5385A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13B2C4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61DE2F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398719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A4AE06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58FF03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DFF402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A437FD" w:rsidRPr="003023C9" w14:paraId="4ED33EA3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AE9C9E9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 xml:space="preserve">Oleic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3BE0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D9F8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D01F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11C0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BF97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E901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B9DB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E9F5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3CFC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7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7EDB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E6BA0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B7BC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7737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508E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A437FD" w:rsidRPr="003023C9" w14:paraId="7ECC5752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916E050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8228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130C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8B0F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A8EF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3B3DE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C3564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1D2EAC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3863C4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FC30AB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87E0A2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882E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3117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0EC0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A8E9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A437FD" w:rsidRPr="003023C9" w14:paraId="449F8EA3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03ECE4B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 xml:space="preserve">Linoleic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7CBD2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070896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55457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A57E87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97EC49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F48FC7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E0A6E1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12E7B2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F36E78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85DCD0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18FB0C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07CB7E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BA7DFF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2474E9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32</w:t>
            </w:r>
          </w:p>
        </w:tc>
      </w:tr>
      <w:tr w:rsidR="00A437FD" w:rsidRPr="003023C9" w14:paraId="0C4924AF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82FE67F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0AA637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3B6911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E8F66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D42699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7DAD12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097921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1CBBDF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04294A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4CA24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FB5E8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1674DB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31D676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A14D94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CE019C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A437FD" w:rsidRPr="003023C9" w14:paraId="1AAF7FE3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D11150E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α-Linolen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19ED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869F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5EED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96EB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A9924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CF31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7E3D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CD1C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87FE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ECA9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EF7D7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E14C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0E7F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0EE3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A437FD" w:rsidRPr="003023C9" w14:paraId="697C6828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9C9DB04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4011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ACAF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A1A8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7DBD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8E50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6F9F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F2F1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ECAC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6992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D301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C0AB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A53A6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E1BF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42D1E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A437FD" w:rsidRPr="003023C9" w14:paraId="0FF5DA3A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4B4B86C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proofErr w:type="spellStart"/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Nervonic</w:t>
            </w:r>
            <w:proofErr w:type="spellEnd"/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13E4A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A38615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FFC268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75F82B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2615E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E23D32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F695A6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7BD572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5C5BFD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E5EB12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1BE97D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7D3937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ACDAC0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F4C5F6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56</w:t>
            </w:r>
          </w:p>
        </w:tc>
      </w:tr>
      <w:tr w:rsidR="00A437FD" w:rsidRPr="003023C9" w14:paraId="42E38F64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5C19FAF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017FAC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2FB937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54C51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7192E0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C07073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4AC0EC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7BF238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AC215C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2CB690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089590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0287A5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BEB3D6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AA00BF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8F8265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A437FD" w:rsidRPr="003023C9" w14:paraId="15FA5A08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F00BEE7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  <w:vertAlign w:val="superscript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 xml:space="preserve">Mead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87A0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D939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4D5A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5964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1F7A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5C84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1687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81962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6AA98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6FCA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6A31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BF00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41AF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C475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437FD" w:rsidRPr="003023C9" w14:paraId="22B60E9D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5CB4EE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5E80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2242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222C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CAC5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D72F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FEE8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F975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9CE226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40A809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1F3088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9AF25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EEE0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DB8B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507B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A437FD" w:rsidRPr="003023C9" w14:paraId="3B75C6EE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D5B5EAC" w14:textId="0ADCB634" w:rsidR="00A437FD" w:rsidRPr="003023C9" w:rsidRDefault="00A5628A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ARA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54BCAD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7B0A81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2C5C7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3E4BF7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991F77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CF9C1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AA52FD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E286DF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00FA56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3491FE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758F52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AC26B2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F96A79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1A82A9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59</w:t>
            </w:r>
          </w:p>
        </w:tc>
      </w:tr>
      <w:tr w:rsidR="00A437FD" w:rsidRPr="003023C9" w14:paraId="0FEA4DD5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05D7287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BFF654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DC620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4A88FB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19E20A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581B0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111024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92375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62BA2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E8B9D6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2261F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B16249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B85999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F629B5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4EF004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A437FD" w:rsidRPr="003023C9" w14:paraId="5DE91805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AB8941C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T/T Ratio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6C4B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4C84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4A0B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7550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64D6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544E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1713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12B4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2592D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F125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EFF52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9C35E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BBD6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CCE0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A437FD" w:rsidRPr="003023C9" w14:paraId="5C69ABB2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4B4F1B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6B01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EA18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66CF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FF65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90AB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CFC6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BC0C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059F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A67CB8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AF86E8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54BE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2E619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2DB4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35BE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A437FD" w:rsidRPr="003023C9" w14:paraId="2A1912EA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CECB264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  <w:vertAlign w:val="superscript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Total n-6</w:t>
            </w:r>
            <w:r w:rsidRPr="003023C9">
              <w:rPr>
                <w:rFonts w:ascii="Calibri" w:eastAsia="MS Mincho" w:hAnsi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F84814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960E15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4B2221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D1E75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FA5473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2AA6C9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15962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2D5AB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8FCF59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B66920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7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8FCC6C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4463590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25C128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13E9CF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112</w:t>
            </w:r>
          </w:p>
        </w:tc>
      </w:tr>
      <w:tr w:rsidR="00A437FD" w:rsidRPr="003023C9" w14:paraId="1DA59D1F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EF76AA9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4C38C1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CE23F2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E9C704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28B98A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06CF2B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EA78C4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CBE468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AA594A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D45514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74C76A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B7188D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3D9A75B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9A2EBB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A3A679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A437FD" w:rsidRPr="003023C9" w14:paraId="6CA1434A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8972BE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Total n-9</w:t>
            </w:r>
            <w:r w:rsidRPr="003023C9">
              <w:rPr>
                <w:rFonts w:ascii="Calibri" w:eastAsia="MS Mincho" w:hAnsi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03E3F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4DB88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ACCA3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D587A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C1E0F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DF5E2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B1D5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12388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042C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DF9A8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38D22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6E35EE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BCFFB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A9E41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A437FD" w:rsidRPr="003023C9" w14:paraId="6970BBCE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F5969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35B76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CAF03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D8F6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23F33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3705D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E7AFB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4C080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DD79A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916FA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7483E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F4030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25683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1C71D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48BC6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A437FD" w:rsidRPr="003023C9" w14:paraId="6672821B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E1C41D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HAZ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2D487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842562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3EFC3E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03A3A9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4E5D6D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6FF43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1F88A1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6D58ED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9D5675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EAF01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208862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1C0E848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73FF993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2FA4F5B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A437FD" w:rsidRPr="003023C9" w14:paraId="445C0D94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1F63AD9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E3C660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E231A8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3BD437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ED1522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4A08B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63D778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1F331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AF8946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D63494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5000D2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E05668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03A852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0133A0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5CA5167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A437FD" w:rsidRPr="003023C9" w14:paraId="108F1DCD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A81B6A4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WAZ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87D2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7321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A6BA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1062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655F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BF2E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2D83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DB4B0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97D5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04F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D3E7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220B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CE86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FBFFBF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675</w:t>
            </w:r>
          </w:p>
        </w:tc>
      </w:tr>
      <w:tr w:rsidR="00A437FD" w:rsidRPr="003023C9" w14:paraId="1CC69D7C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D770C06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5381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6ACF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75AC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32BB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1AD2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C938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54EA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752F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739D4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2615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D330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B671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52EA52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9820A0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437FD" w:rsidRPr="003023C9" w14:paraId="28899CA2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945EB7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sz w:val="20"/>
                <w:szCs w:val="20"/>
              </w:rPr>
              <w:t>BAZ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9023C9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5DB49D7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8ACA6F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28EB7E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323F7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ABA49B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7AB083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767D15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D6035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14BF90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A9E41A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448E2D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33C0D3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6B79539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0.976</w:t>
            </w:r>
          </w:p>
        </w:tc>
      </w:tr>
      <w:tr w:rsidR="00A437FD" w:rsidRPr="003023C9" w14:paraId="21EF7F32" w14:textId="77777777" w:rsidTr="00FB538D"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24AAA39" w14:textId="77777777" w:rsidR="00A437FD" w:rsidRPr="003023C9" w:rsidRDefault="00A437FD" w:rsidP="00FB538D">
            <w:pPr>
              <w:jc w:val="both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5712F7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236AB25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5065C9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55DA476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47B37E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1C8E7B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92DE4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D66ECBE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094F46A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D71539C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FA15DFD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C9F9658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15762F2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14:paraId="007BA181" w14:textId="77777777" w:rsidR="00A437FD" w:rsidRPr="003023C9" w:rsidRDefault="00A437FD" w:rsidP="00FB538D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</w:pPr>
            <w:r w:rsidRPr="003023C9">
              <w:rPr>
                <w:rFonts w:ascii="Calibri" w:eastAsia="MS Mincho" w:hAnsi="Calibri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7BEF76E1" w14:textId="3FE3D414" w:rsidR="00A437FD" w:rsidRPr="003023C9" w:rsidRDefault="00A437FD" w:rsidP="00723286">
      <w:pPr>
        <w:spacing w:line="480" w:lineRule="auto"/>
        <w:jc w:val="both"/>
        <w:rPr>
          <w:rFonts w:ascii="Calibri" w:eastAsia="MS Mincho" w:hAnsi="Calibri" w:cs="Times New Roman"/>
        </w:rPr>
      </w:pPr>
      <w:r w:rsidRPr="003023C9">
        <w:rPr>
          <w:rFonts w:ascii="Times New Roman" w:eastAsia="MS Mincho" w:hAnsi="Times New Roman" w:cs="Times New Roman"/>
          <w:vertAlign w:val="superscript"/>
        </w:rPr>
        <w:t>1</w:t>
      </w:r>
      <w:r w:rsidRPr="003023C9">
        <w:rPr>
          <w:rFonts w:ascii="Calibri" w:eastAsia="MS Mincho" w:hAnsi="Calibri" w:cs="Times New Roman"/>
        </w:rPr>
        <w:t>Top number is the Pearson’s correlation coefficient</w:t>
      </w:r>
      <w:r w:rsidRPr="003023C9">
        <w:rPr>
          <w:rFonts w:ascii="Calibri" w:eastAsia="Times New Roman" w:hAnsi="Calibri" w:cs="Times New Roman"/>
          <w:color w:val="000000"/>
        </w:rPr>
        <w:t xml:space="preserve">. Bottom number is the p-value. All significant associations (p&lt;0.05) are in bold. </w:t>
      </w:r>
      <w:r w:rsidR="00A5628A">
        <w:rPr>
          <w:rFonts w:ascii="Calibri" w:eastAsia="Times New Roman" w:hAnsi="Calibri" w:cs="Times New Roman"/>
          <w:color w:val="000000"/>
        </w:rPr>
        <w:t>ARA</w:t>
      </w:r>
      <w:r w:rsidRPr="003023C9">
        <w:rPr>
          <w:rFonts w:ascii="Calibri" w:eastAsia="Times New Roman" w:hAnsi="Calibri" w:cs="Times New Roman"/>
          <w:color w:val="000000"/>
        </w:rPr>
        <w:t xml:space="preserve">, arachidonic acid; </w:t>
      </w:r>
      <w:r w:rsidRPr="003023C9">
        <w:rPr>
          <w:rFonts w:ascii="Calibri" w:eastAsia="MS Mincho" w:hAnsi="Calibri" w:cs="Times New Roman"/>
        </w:rPr>
        <w:t xml:space="preserve">BAZ, BMI-for-age </w:t>
      </w:r>
      <w:r w:rsidRPr="003023C9">
        <w:rPr>
          <w:rFonts w:ascii="Calibri" w:eastAsia="MS Mincho" w:hAnsi="Calibri" w:cs="Times New Roman"/>
          <w:i/>
        </w:rPr>
        <w:t xml:space="preserve">z </w:t>
      </w:r>
      <w:r w:rsidRPr="003023C9">
        <w:rPr>
          <w:rFonts w:ascii="Calibri" w:eastAsia="MS Mincho" w:hAnsi="Calibri" w:cs="Times New Roman"/>
        </w:rPr>
        <w:t xml:space="preserve">score; HAZ, height-for-age </w:t>
      </w:r>
      <w:r w:rsidRPr="003023C9">
        <w:rPr>
          <w:rFonts w:ascii="Calibri" w:eastAsia="MS Mincho" w:hAnsi="Calibri" w:cs="Times New Roman"/>
          <w:i/>
        </w:rPr>
        <w:t xml:space="preserve">z </w:t>
      </w:r>
      <w:r w:rsidRPr="003023C9">
        <w:rPr>
          <w:rFonts w:ascii="Calibri" w:eastAsia="MS Mincho" w:hAnsi="Calibri" w:cs="Times New Roman"/>
        </w:rPr>
        <w:t xml:space="preserve">score; </w:t>
      </w:r>
      <w:proofErr w:type="spellStart"/>
      <w:r w:rsidRPr="003023C9">
        <w:rPr>
          <w:rFonts w:ascii="Calibri" w:eastAsia="Times New Roman" w:hAnsi="Calibri" w:cs="Times New Roman"/>
          <w:color w:val="000000"/>
        </w:rPr>
        <w:t>Hb</w:t>
      </w:r>
      <w:proofErr w:type="spellEnd"/>
      <w:r w:rsidRPr="003023C9">
        <w:rPr>
          <w:rFonts w:ascii="Calibri" w:eastAsia="Times New Roman" w:hAnsi="Calibri" w:cs="Times New Roman"/>
          <w:color w:val="000000"/>
        </w:rPr>
        <w:t xml:space="preserve">, hemoglobin; T/T, </w:t>
      </w:r>
      <w:proofErr w:type="spellStart"/>
      <w:r w:rsidRPr="003023C9">
        <w:rPr>
          <w:rFonts w:ascii="Calibri" w:eastAsia="Times New Roman" w:hAnsi="Calibri" w:cs="Times New Roman"/>
          <w:color w:val="000000"/>
        </w:rPr>
        <w:t>triene</w:t>
      </w:r>
      <w:proofErr w:type="spellEnd"/>
      <w:r w:rsidRPr="003023C9">
        <w:rPr>
          <w:rFonts w:ascii="Calibri" w:eastAsia="Times New Roman" w:hAnsi="Calibri" w:cs="Times New Roman"/>
          <w:color w:val="000000"/>
        </w:rPr>
        <w:t>-to-</w:t>
      </w:r>
      <w:proofErr w:type="spellStart"/>
      <w:r w:rsidRPr="003023C9">
        <w:rPr>
          <w:rFonts w:ascii="Calibri" w:eastAsia="Times New Roman" w:hAnsi="Calibri" w:cs="Times New Roman"/>
          <w:color w:val="000000"/>
        </w:rPr>
        <w:t>tetraene</w:t>
      </w:r>
      <w:proofErr w:type="spellEnd"/>
      <w:r w:rsidRPr="003023C9">
        <w:rPr>
          <w:rFonts w:ascii="Calibri" w:eastAsia="Times New Roman" w:hAnsi="Calibri" w:cs="Times New Roman"/>
          <w:color w:val="000000"/>
        </w:rPr>
        <w:t xml:space="preserve">; </w:t>
      </w:r>
      <w:r w:rsidRPr="003023C9">
        <w:rPr>
          <w:rFonts w:ascii="Calibri" w:eastAsia="MS Mincho" w:hAnsi="Calibri" w:cs="Times New Roman"/>
        </w:rPr>
        <w:t xml:space="preserve">WAZ, weight-for-age </w:t>
      </w:r>
      <w:r w:rsidRPr="003023C9">
        <w:rPr>
          <w:rFonts w:ascii="Calibri" w:eastAsia="MS Mincho" w:hAnsi="Calibri" w:cs="Times New Roman"/>
          <w:i/>
        </w:rPr>
        <w:t xml:space="preserve">z </w:t>
      </w:r>
      <w:r w:rsidRPr="003023C9">
        <w:rPr>
          <w:rFonts w:ascii="Calibri" w:eastAsia="MS Mincho" w:hAnsi="Calibri" w:cs="Times New Roman"/>
        </w:rPr>
        <w:t xml:space="preserve">score; WHZ, weight-for-height </w:t>
      </w:r>
      <w:r w:rsidRPr="003023C9">
        <w:rPr>
          <w:rFonts w:ascii="Calibri" w:eastAsia="MS Mincho" w:hAnsi="Calibri" w:cs="Times New Roman"/>
          <w:i/>
        </w:rPr>
        <w:t xml:space="preserve">z </w:t>
      </w:r>
      <w:r w:rsidRPr="003023C9">
        <w:rPr>
          <w:rFonts w:ascii="Calibri" w:eastAsia="MS Mincho" w:hAnsi="Calibri" w:cs="Times New Roman"/>
        </w:rPr>
        <w:t>score</w:t>
      </w:r>
    </w:p>
    <w:p w14:paraId="2CB099A7" w14:textId="7B8D9511" w:rsidR="00A437FD" w:rsidRPr="003023C9" w:rsidRDefault="00A437FD" w:rsidP="00723286">
      <w:pPr>
        <w:spacing w:line="480" w:lineRule="auto"/>
        <w:jc w:val="both"/>
        <w:rPr>
          <w:rFonts w:ascii="Calibri" w:eastAsia="MS Mincho" w:hAnsi="Calibri" w:cs="Times New Roman"/>
        </w:rPr>
      </w:pPr>
      <w:r w:rsidRPr="003023C9">
        <w:rPr>
          <w:rFonts w:ascii="Times New Roman" w:eastAsia="MS Mincho" w:hAnsi="Times New Roman" w:cs="Times New Roman"/>
          <w:vertAlign w:val="superscript"/>
        </w:rPr>
        <w:lastRenderedPageBreak/>
        <w:t>2</w:t>
      </w:r>
      <w:r w:rsidRPr="003023C9">
        <w:rPr>
          <w:rFonts w:ascii="Calibri" w:eastAsia="MS Mincho" w:hAnsi="Calibri" w:cs="Times New Roman"/>
        </w:rPr>
        <w:t xml:space="preserve">Total n-6 includes </w:t>
      </w:r>
      <w:r w:rsidR="00720054">
        <w:rPr>
          <w:rFonts w:ascii="Calibri" w:eastAsia="MS Mincho" w:hAnsi="Calibri" w:cs="Times New Roman"/>
        </w:rPr>
        <w:t>LA</w:t>
      </w:r>
      <w:r w:rsidRPr="003023C9">
        <w:rPr>
          <w:rFonts w:ascii="Calibri" w:eastAsia="MS Mincho" w:hAnsi="Calibri" w:cs="Times New Roman"/>
        </w:rPr>
        <w:t xml:space="preserve">, </w:t>
      </w:r>
      <w:proofErr w:type="spellStart"/>
      <w:r w:rsidRPr="003023C9">
        <w:rPr>
          <w:rFonts w:eastAsia="MS Mincho" w:cs="Times New Roman"/>
        </w:rPr>
        <w:t>linoelaidic</w:t>
      </w:r>
      <w:proofErr w:type="spellEnd"/>
      <w:r w:rsidRPr="003023C9">
        <w:rPr>
          <w:rFonts w:eastAsia="MS Mincho" w:cs="Times New Roman"/>
        </w:rPr>
        <w:t>,</w:t>
      </w:r>
      <w:r w:rsidRPr="003023C9">
        <w:rPr>
          <w:rFonts w:eastAsia="Times New Roman" w:cs="Arial"/>
          <w:bCs/>
          <w:color w:val="000000"/>
        </w:rPr>
        <w:t xml:space="preserve"> </w:t>
      </w:r>
      <w:r w:rsidRPr="003023C9">
        <w:rPr>
          <w:rFonts w:eastAsia="Times New Roman" w:cs="Calibri"/>
          <w:bCs/>
          <w:color w:val="000000"/>
        </w:rPr>
        <w:t>γ</w:t>
      </w:r>
      <w:r w:rsidRPr="003023C9">
        <w:rPr>
          <w:rFonts w:eastAsia="Times New Roman" w:cs="Arial"/>
          <w:bCs/>
          <w:color w:val="000000"/>
        </w:rPr>
        <w:t xml:space="preserve">-linolenic, </w:t>
      </w:r>
      <w:proofErr w:type="spellStart"/>
      <w:r w:rsidRPr="003023C9">
        <w:rPr>
          <w:rFonts w:eastAsia="Times New Roman" w:cs="Arial"/>
          <w:bCs/>
          <w:color w:val="000000"/>
        </w:rPr>
        <w:t>eicosadienoic</w:t>
      </w:r>
      <w:proofErr w:type="spellEnd"/>
      <w:r w:rsidRPr="003023C9">
        <w:rPr>
          <w:rFonts w:eastAsia="Times New Roman" w:cs="Arial"/>
          <w:bCs/>
          <w:color w:val="000000"/>
        </w:rPr>
        <w:t xml:space="preserve">, </w:t>
      </w:r>
      <w:r w:rsidRPr="00372DF1">
        <w:rPr>
          <w:rFonts w:eastAsia="Times New Roman" w:cs="Arial"/>
          <w:bCs/>
          <w:color w:val="000000"/>
        </w:rPr>
        <w:t>di-homo-gamma-linolenic</w:t>
      </w:r>
      <w:r w:rsidRPr="003023C9">
        <w:rPr>
          <w:rFonts w:eastAsia="Times New Roman" w:cs="Arial"/>
          <w:bCs/>
          <w:color w:val="000000"/>
        </w:rPr>
        <w:t xml:space="preserve">, </w:t>
      </w:r>
      <w:r w:rsidRPr="00372DF1">
        <w:rPr>
          <w:rFonts w:eastAsia="Times New Roman" w:cs="Arial"/>
          <w:bCs/>
          <w:color w:val="000000"/>
        </w:rPr>
        <w:t>arachidonic</w:t>
      </w:r>
      <w:r w:rsidRPr="003023C9">
        <w:rPr>
          <w:rFonts w:eastAsia="Times New Roman" w:cs="Arial"/>
          <w:bCs/>
          <w:color w:val="000000"/>
        </w:rPr>
        <w:t xml:space="preserve">, </w:t>
      </w:r>
      <w:proofErr w:type="spellStart"/>
      <w:r w:rsidRPr="003023C9">
        <w:rPr>
          <w:rFonts w:eastAsia="Times New Roman" w:cs="Arial"/>
          <w:bCs/>
          <w:color w:val="000000"/>
        </w:rPr>
        <w:t>docosatetraenoic</w:t>
      </w:r>
      <w:proofErr w:type="spellEnd"/>
      <w:r w:rsidRPr="003023C9">
        <w:rPr>
          <w:rFonts w:eastAsia="Times New Roman" w:cs="Arial"/>
          <w:bCs/>
          <w:color w:val="000000"/>
        </w:rPr>
        <w:t xml:space="preserve">, </w:t>
      </w:r>
      <w:proofErr w:type="spellStart"/>
      <w:r w:rsidRPr="00372DF1">
        <w:t>docosapentaenoic</w:t>
      </w:r>
      <w:proofErr w:type="spellEnd"/>
      <w:r w:rsidRPr="003023C9">
        <w:rPr>
          <w:rFonts w:eastAsia="Times New Roman" w:cs="Arial"/>
          <w:bCs/>
          <w:color w:val="000000"/>
        </w:rPr>
        <w:t xml:space="preserve"> n-6</w:t>
      </w:r>
      <w:r w:rsidRPr="003023C9">
        <w:rPr>
          <w:rFonts w:eastAsia="MS Mincho" w:cs="Times New Roman"/>
        </w:rPr>
        <w:t>.</w:t>
      </w:r>
      <w:r w:rsidRPr="003023C9">
        <w:rPr>
          <w:rFonts w:ascii="Calibri" w:eastAsia="MS Mincho" w:hAnsi="Calibri" w:cs="Times New Roman"/>
        </w:rPr>
        <w:t xml:space="preserve"> </w:t>
      </w:r>
    </w:p>
    <w:p w14:paraId="0E0359C9" w14:textId="77777777" w:rsidR="00A437FD" w:rsidRPr="003023C9" w:rsidRDefault="00A437FD" w:rsidP="00723286">
      <w:pPr>
        <w:tabs>
          <w:tab w:val="left" w:pos="5203"/>
          <w:tab w:val="left" w:pos="12104"/>
        </w:tabs>
        <w:spacing w:line="480" w:lineRule="auto"/>
        <w:jc w:val="both"/>
        <w:rPr>
          <w:rFonts w:ascii="Calibri" w:eastAsia="MS Mincho" w:hAnsi="Calibri" w:cs="Times New Roman"/>
        </w:rPr>
      </w:pPr>
      <w:r w:rsidRPr="003023C9">
        <w:rPr>
          <w:rFonts w:ascii="Times New Roman" w:eastAsia="MS Mincho" w:hAnsi="Times New Roman" w:cs="Times New Roman"/>
          <w:vertAlign w:val="superscript"/>
        </w:rPr>
        <w:t>3</w:t>
      </w:r>
      <w:r w:rsidRPr="003023C9">
        <w:rPr>
          <w:rFonts w:ascii="Calibri" w:eastAsia="MS Mincho" w:hAnsi="Calibri" w:cs="Times New Roman"/>
        </w:rPr>
        <w:t xml:space="preserve">Total n-9 includes </w:t>
      </w:r>
      <w:r w:rsidRPr="003023C9">
        <w:rPr>
          <w:rFonts w:ascii="Calibri" w:eastAsia="Times New Roman" w:hAnsi="Calibri" w:cs="Arial"/>
          <w:bCs/>
          <w:color w:val="000000"/>
        </w:rPr>
        <w:t xml:space="preserve">oleic, </w:t>
      </w:r>
      <w:proofErr w:type="spellStart"/>
      <w:r w:rsidRPr="003023C9">
        <w:rPr>
          <w:rFonts w:ascii="Calibri" w:eastAsia="Times New Roman" w:hAnsi="Calibri" w:cs="Arial"/>
          <w:bCs/>
          <w:color w:val="000000"/>
        </w:rPr>
        <w:t>elaidic</w:t>
      </w:r>
      <w:proofErr w:type="spellEnd"/>
      <w:r w:rsidRPr="003023C9">
        <w:rPr>
          <w:rFonts w:ascii="Calibri" w:eastAsia="Times New Roman" w:hAnsi="Calibri" w:cs="Arial"/>
          <w:bCs/>
          <w:color w:val="000000"/>
        </w:rPr>
        <w:t xml:space="preserve">, </w:t>
      </w:r>
      <w:proofErr w:type="spellStart"/>
      <w:r w:rsidRPr="003023C9">
        <w:rPr>
          <w:rFonts w:ascii="Calibri" w:eastAsia="Times New Roman" w:hAnsi="Calibri" w:cs="Arial"/>
          <w:bCs/>
          <w:color w:val="000000"/>
        </w:rPr>
        <w:t>eicosanoic</w:t>
      </w:r>
      <w:proofErr w:type="spellEnd"/>
      <w:r w:rsidRPr="003023C9">
        <w:rPr>
          <w:rFonts w:ascii="Calibri" w:eastAsia="Times New Roman" w:hAnsi="Calibri" w:cs="Arial"/>
          <w:bCs/>
          <w:color w:val="000000"/>
        </w:rPr>
        <w:t xml:space="preserve">, Mead, </w:t>
      </w:r>
      <w:proofErr w:type="spellStart"/>
      <w:r w:rsidRPr="003023C9">
        <w:rPr>
          <w:rFonts w:ascii="Calibri" w:eastAsia="Times New Roman" w:hAnsi="Calibri" w:cs="Arial"/>
          <w:bCs/>
          <w:color w:val="000000"/>
        </w:rPr>
        <w:t>nervonic</w:t>
      </w:r>
      <w:proofErr w:type="spellEnd"/>
      <w:r w:rsidRPr="003023C9">
        <w:rPr>
          <w:rFonts w:ascii="Calibri" w:eastAsia="MS Mincho" w:hAnsi="Calibri" w:cs="Times New Roman"/>
        </w:rPr>
        <w:t>.</w:t>
      </w:r>
    </w:p>
    <w:sectPr w:rsidR="00A437FD" w:rsidRPr="003023C9" w:rsidSect="00723286">
      <w:headerReference w:type="even" r:id="rId9"/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4502F0" w15:done="0"/>
  <w15:commentEx w15:paraId="7DBC0230" w15:done="0"/>
  <w15:commentEx w15:paraId="70EFD45A" w15:done="0"/>
  <w15:commentEx w15:paraId="2498F7E8" w15:done="0"/>
  <w15:commentEx w15:paraId="22F670E1" w15:done="0"/>
  <w15:commentEx w15:paraId="05D62712" w15:done="0"/>
  <w15:commentEx w15:paraId="789EED5B" w15:done="0"/>
  <w15:commentEx w15:paraId="65661ED0" w15:done="0"/>
  <w15:commentEx w15:paraId="57BE7148" w15:done="0"/>
  <w15:commentEx w15:paraId="16C94386" w15:done="0"/>
  <w15:commentEx w15:paraId="63498F9B" w15:done="0"/>
  <w15:commentEx w15:paraId="1331A21A" w15:done="0"/>
  <w15:commentEx w15:paraId="2B7322A9" w15:done="0"/>
  <w15:commentEx w15:paraId="3F36CD75" w15:done="0"/>
  <w15:commentEx w15:paraId="194D0D97" w15:done="0"/>
  <w15:commentEx w15:paraId="319BA13C" w15:done="0"/>
  <w15:commentEx w15:paraId="77B14C4D" w15:done="0"/>
  <w15:commentEx w15:paraId="2AD1F66A" w15:done="0"/>
  <w15:commentEx w15:paraId="48AEF3F9" w15:done="0"/>
  <w15:commentEx w15:paraId="6B82447A" w15:done="0"/>
  <w15:commentEx w15:paraId="0864FFCF" w15:done="0"/>
  <w15:commentEx w15:paraId="632AA4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96C0F" w14:textId="77777777" w:rsidR="00601BD1" w:rsidRDefault="00601BD1" w:rsidP="00FC5461">
      <w:r>
        <w:separator/>
      </w:r>
    </w:p>
  </w:endnote>
  <w:endnote w:type="continuationSeparator" w:id="0">
    <w:p w14:paraId="0E2A0DF5" w14:textId="77777777" w:rsidR="00601BD1" w:rsidRDefault="00601BD1" w:rsidP="00FC5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3B78D" w14:textId="50CF02D8" w:rsidR="00176CC5" w:rsidRDefault="00176CC5">
    <w:pPr>
      <w:pStyle w:val="Footer"/>
      <w:jc w:val="right"/>
    </w:pPr>
  </w:p>
  <w:p w14:paraId="2317CD0B" w14:textId="4074CF28" w:rsidR="00176CC5" w:rsidRDefault="00176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4B365" w14:textId="77777777" w:rsidR="00601BD1" w:rsidRDefault="00601BD1" w:rsidP="00FC5461">
      <w:r>
        <w:separator/>
      </w:r>
    </w:p>
  </w:footnote>
  <w:footnote w:type="continuationSeparator" w:id="0">
    <w:p w14:paraId="7A4D20A2" w14:textId="77777777" w:rsidR="00601BD1" w:rsidRDefault="00601BD1" w:rsidP="00FC54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3D0F4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8001D9" w14:textId="77777777" w:rsidR="00176CC5" w:rsidRDefault="00176CC5" w:rsidP="000A63F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B3F8B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2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25BDF" w14:textId="77777777" w:rsidR="00176CC5" w:rsidRDefault="00176CC5" w:rsidP="000A63F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14B36"/>
    <w:multiLevelType w:val="hybridMultilevel"/>
    <w:tmpl w:val="954ACA84"/>
    <w:lvl w:ilvl="0" w:tplc="DF8E0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C4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4F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E4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81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C8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4E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B84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0A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56C2BC5"/>
    <w:multiLevelType w:val="hybridMultilevel"/>
    <w:tmpl w:val="C0DADB92"/>
    <w:lvl w:ilvl="0" w:tplc="09464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03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45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A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60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A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06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9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7321DCC"/>
    <w:multiLevelType w:val="hybridMultilevel"/>
    <w:tmpl w:val="92320FBE"/>
    <w:lvl w:ilvl="0" w:tplc="2DFEC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8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6D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C8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383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09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EE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680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46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stin Pickens">
    <w15:presenceInfo w15:providerId="Windows Live" w15:userId="406d13014b354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50x2a6ep05ie5xvopvzx2fdaadp5txwfr&quot;&gt;2015April29_Teddy_EndNote_Library&lt;record-ids&gt;&lt;item&gt;142&lt;/item&gt;&lt;item&gt;163&lt;/item&gt;&lt;item&gt;164&lt;/item&gt;&lt;item&gt;168&lt;/item&gt;&lt;item&gt;174&lt;/item&gt;&lt;item&gt;177&lt;/item&gt;&lt;item&gt;185&lt;/item&gt;&lt;item&gt;187&lt;/item&gt;&lt;item&gt;217&lt;/item&gt;&lt;item&gt;224&lt;/item&gt;&lt;item&gt;243&lt;/item&gt;&lt;item&gt;7355&lt;/item&gt;&lt;item&gt;7435&lt;/item&gt;&lt;item&gt;7712&lt;/item&gt;&lt;item&gt;7714&lt;/item&gt;&lt;item&gt;7715&lt;/item&gt;&lt;item&gt;7716&lt;/item&gt;&lt;item&gt;7717&lt;/item&gt;&lt;item&gt;7741&lt;/item&gt;&lt;item&gt;7746&lt;/item&gt;&lt;item&gt;7754&lt;/item&gt;&lt;item&gt;7758&lt;/item&gt;&lt;item&gt;7759&lt;/item&gt;&lt;item&gt;7761&lt;/item&gt;&lt;item&gt;7806&lt;/item&gt;&lt;item&gt;7816&lt;/item&gt;&lt;item&gt;7817&lt;/item&gt;&lt;item&gt;7818&lt;/item&gt;&lt;item&gt;7819&lt;/item&gt;&lt;item&gt;7821&lt;/item&gt;&lt;item&gt;7953&lt;/item&gt;&lt;item&gt;7975&lt;/item&gt;&lt;item&gt;7976&lt;/item&gt;&lt;item&gt;7977&lt;/item&gt;&lt;item&gt;7997&lt;/item&gt;&lt;item&gt;7999&lt;/item&gt;&lt;item&gt;8001&lt;/item&gt;&lt;item&gt;8002&lt;/item&gt;&lt;item&gt;8003&lt;/item&gt;&lt;item&gt;8004&lt;/item&gt;&lt;item&gt;8006&lt;/item&gt;&lt;item&gt;8007&lt;/item&gt;&lt;item&gt;8008&lt;/item&gt;&lt;item&gt;8009&lt;/item&gt;&lt;item&gt;8011&lt;/item&gt;&lt;item&gt;8012&lt;/item&gt;&lt;item&gt;8019&lt;/item&gt;&lt;item&gt;8021&lt;/item&gt;&lt;item&gt;8022&lt;/item&gt;&lt;item&gt;8023&lt;/item&gt;&lt;item&gt;8024&lt;/item&gt;&lt;item&gt;8130&lt;/item&gt;&lt;item&gt;8131&lt;/item&gt;&lt;item&gt;8132&lt;/item&gt;&lt;item&gt;8134&lt;/item&gt;&lt;item&gt;8140&lt;/item&gt;&lt;item&gt;8141&lt;/item&gt;&lt;item&gt;8142&lt;/item&gt;&lt;item&gt;8143&lt;/item&gt;&lt;item&gt;8145&lt;/item&gt;&lt;item&gt;8146&lt;/item&gt;&lt;item&gt;8151&lt;/item&gt;&lt;item&gt;8152&lt;/item&gt;&lt;item&gt;8153&lt;/item&gt;&lt;item&gt;8155&lt;/item&gt;&lt;item&gt;8157&lt;/item&gt;&lt;item&gt;8161&lt;/item&gt;&lt;item&gt;8166&lt;/item&gt;&lt;item&gt;8168&lt;/item&gt;&lt;item&gt;8169&lt;/item&gt;&lt;item&gt;8170&lt;/item&gt;&lt;item&gt;8171&lt;/item&gt;&lt;item&gt;8172&lt;/item&gt;&lt;item&gt;8174&lt;/item&gt;&lt;item&gt;8177&lt;/item&gt;&lt;item&gt;8207&lt;/item&gt;&lt;item&gt;8208&lt;/item&gt;&lt;item&gt;8210&lt;/item&gt;&lt;item&gt;8214&lt;/item&gt;&lt;item&gt;8216&lt;/item&gt;&lt;item&gt;8217&lt;/item&gt;&lt;item&gt;8218&lt;/item&gt;&lt;item&gt;8219&lt;/item&gt;&lt;item&gt;8221&lt;/item&gt;&lt;item&gt;8226&lt;/item&gt;&lt;item&gt;8235&lt;/item&gt;&lt;item&gt;8236&lt;/item&gt;&lt;item&gt;8263&lt;/item&gt;&lt;item&gt;8264&lt;/item&gt;&lt;item&gt;8265&lt;/item&gt;&lt;item&gt;8268&lt;/item&gt;&lt;item&gt;8269&lt;/item&gt;&lt;item&gt;8278&lt;/item&gt;&lt;item&gt;8283&lt;/item&gt;&lt;item&gt;8290&lt;/item&gt;&lt;item&gt;8294&lt;/item&gt;&lt;item&gt;8303&lt;/item&gt;&lt;item&gt;8306&lt;/item&gt;&lt;item&gt;8308&lt;/item&gt;&lt;/record-ids&gt;&lt;/item&gt;&lt;/Libraries&gt;"/>
  </w:docVars>
  <w:rsids>
    <w:rsidRoot w:val="00C51B58"/>
    <w:rsid w:val="000000B5"/>
    <w:rsid w:val="00001F04"/>
    <w:rsid w:val="00004B57"/>
    <w:rsid w:val="000058E4"/>
    <w:rsid w:val="00006199"/>
    <w:rsid w:val="00006A99"/>
    <w:rsid w:val="000104B9"/>
    <w:rsid w:val="00010D85"/>
    <w:rsid w:val="0001518F"/>
    <w:rsid w:val="0001666C"/>
    <w:rsid w:val="0001764A"/>
    <w:rsid w:val="00021DA1"/>
    <w:rsid w:val="00023B0E"/>
    <w:rsid w:val="00024ACA"/>
    <w:rsid w:val="000308EB"/>
    <w:rsid w:val="00031290"/>
    <w:rsid w:val="0003416F"/>
    <w:rsid w:val="0003453F"/>
    <w:rsid w:val="000356DA"/>
    <w:rsid w:val="000363AC"/>
    <w:rsid w:val="0003760B"/>
    <w:rsid w:val="00037FA8"/>
    <w:rsid w:val="00040584"/>
    <w:rsid w:val="00044509"/>
    <w:rsid w:val="00045904"/>
    <w:rsid w:val="00046362"/>
    <w:rsid w:val="000474F3"/>
    <w:rsid w:val="00051ACE"/>
    <w:rsid w:val="000527F0"/>
    <w:rsid w:val="000569B1"/>
    <w:rsid w:val="00060F9E"/>
    <w:rsid w:val="00061350"/>
    <w:rsid w:val="00063D3A"/>
    <w:rsid w:val="00064C43"/>
    <w:rsid w:val="000666E8"/>
    <w:rsid w:val="00075097"/>
    <w:rsid w:val="00081449"/>
    <w:rsid w:val="00082181"/>
    <w:rsid w:val="00083D97"/>
    <w:rsid w:val="000846CB"/>
    <w:rsid w:val="00086A39"/>
    <w:rsid w:val="000905E5"/>
    <w:rsid w:val="00090D95"/>
    <w:rsid w:val="00090F81"/>
    <w:rsid w:val="00092C1C"/>
    <w:rsid w:val="00093EB8"/>
    <w:rsid w:val="00094314"/>
    <w:rsid w:val="00094F2F"/>
    <w:rsid w:val="0009622C"/>
    <w:rsid w:val="000969EF"/>
    <w:rsid w:val="00097A05"/>
    <w:rsid w:val="00097F4D"/>
    <w:rsid w:val="000A1B9C"/>
    <w:rsid w:val="000A234A"/>
    <w:rsid w:val="000A25A7"/>
    <w:rsid w:val="000A3057"/>
    <w:rsid w:val="000A3CD1"/>
    <w:rsid w:val="000A3E39"/>
    <w:rsid w:val="000A474A"/>
    <w:rsid w:val="000A63F3"/>
    <w:rsid w:val="000A7F71"/>
    <w:rsid w:val="000B0632"/>
    <w:rsid w:val="000B17B6"/>
    <w:rsid w:val="000B2E3A"/>
    <w:rsid w:val="000C1660"/>
    <w:rsid w:val="000C19C4"/>
    <w:rsid w:val="000C1B7F"/>
    <w:rsid w:val="000C257D"/>
    <w:rsid w:val="000C29F6"/>
    <w:rsid w:val="000C2EE5"/>
    <w:rsid w:val="000C4017"/>
    <w:rsid w:val="000C5561"/>
    <w:rsid w:val="000C57B9"/>
    <w:rsid w:val="000C64DE"/>
    <w:rsid w:val="000D005F"/>
    <w:rsid w:val="000D1E8B"/>
    <w:rsid w:val="000D1F59"/>
    <w:rsid w:val="000D217F"/>
    <w:rsid w:val="000D302C"/>
    <w:rsid w:val="000D342E"/>
    <w:rsid w:val="000D3E49"/>
    <w:rsid w:val="000D3F8F"/>
    <w:rsid w:val="000D3FD6"/>
    <w:rsid w:val="000D52C2"/>
    <w:rsid w:val="000D5714"/>
    <w:rsid w:val="000D5F44"/>
    <w:rsid w:val="000D67CF"/>
    <w:rsid w:val="000D6E41"/>
    <w:rsid w:val="000D766D"/>
    <w:rsid w:val="000D776C"/>
    <w:rsid w:val="000E4B1E"/>
    <w:rsid w:val="000E73DC"/>
    <w:rsid w:val="000E7629"/>
    <w:rsid w:val="000F1856"/>
    <w:rsid w:val="000F316F"/>
    <w:rsid w:val="000F343F"/>
    <w:rsid w:val="000F3F4E"/>
    <w:rsid w:val="000F6CE5"/>
    <w:rsid w:val="000F771E"/>
    <w:rsid w:val="000F7CFD"/>
    <w:rsid w:val="001015CE"/>
    <w:rsid w:val="001021E2"/>
    <w:rsid w:val="0010304E"/>
    <w:rsid w:val="00103F12"/>
    <w:rsid w:val="00104874"/>
    <w:rsid w:val="00106E61"/>
    <w:rsid w:val="001157FD"/>
    <w:rsid w:val="0012040D"/>
    <w:rsid w:val="00120CA5"/>
    <w:rsid w:val="0012163D"/>
    <w:rsid w:val="0012218B"/>
    <w:rsid w:val="00124FB8"/>
    <w:rsid w:val="001251B7"/>
    <w:rsid w:val="00131728"/>
    <w:rsid w:val="00131B0F"/>
    <w:rsid w:val="001327D5"/>
    <w:rsid w:val="0013299B"/>
    <w:rsid w:val="001330D8"/>
    <w:rsid w:val="001340BD"/>
    <w:rsid w:val="00134413"/>
    <w:rsid w:val="00137833"/>
    <w:rsid w:val="00137883"/>
    <w:rsid w:val="00137D63"/>
    <w:rsid w:val="00140776"/>
    <w:rsid w:val="001419AC"/>
    <w:rsid w:val="00141EBB"/>
    <w:rsid w:val="001438CA"/>
    <w:rsid w:val="0014527F"/>
    <w:rsid w:val="001462E0"/>
    <w:rsid w:val="00147525"/>
    <w:rsid w:val="0015140C"/>
    <w:rsid w:val="00151924"/>
    <w:rsid w:val="00152A9E"/>
    <w:rsid w:val="0015453D"/>
    <w:rsid w:val="00155FB0"/>
    <w:rsid w:val="00161117"/>
    <w:rsid w:val="00163398"/>
    <w:rsid w:val="0016418B"/>
    <w:rsid w:val="0016464A"/>
    <w:rsid w:val="00166CD3"/>
    <w:rsid w:val="00167444"/>
    <w:rsid w:val="00172A9A"/>
    <w:rsid w:val="001737BE"/>
    <w:rsid w:val="00176CC5"/>
    <w:rsid w:val="00177535"/>
    <w:rsid w:val="001777B4"/>
    <w:rsid w:val="00182523"/>
    <w:rsid w:val="00182FBC"/>
    <w:rsid w:val="0018327C"/>
    <w:rsid w:val="00183DAB"/>
    <w:rsid w:val="00186CC5"/>
    <w:rsid w:val="001873DB"/>
    <w:rsid w:val="00187AEA"/>
    <w:rsid w:val="00190AE9"/>
    <w:rsid w:val="00191A2D"/>
    <w:rsid w:val="0019392C"/>
    <w:rsid w:val="001A1984"/>
    <w:rsid w:val="001A3D5A"/>
    <w:rsid w:val="001A5119"/>
    <w:rsid w:val="001A51D5"/>
    <w:rsid w:val="001A5C70"/>
    <w:rsid w:val="001A6926"/>
    <w:rsid w:val="001A6DAB"/>
    <w:rsid w:val="001A6FEB"/>
    <w:rsid w:val="001A76D8"/>
    <w:rsid w:val="001B0EF7"/>
    <w:rsid w:val="001B1E9C"/>
    <w:rsid w:val="001B32D1"/>
    <w:rsid w:val="001B35A5"/>
    <w:rsid w:val="001B4465"/>
    <w:rsid w:val="001B4FC1"/>
    <w:rsid w:val="001B5356"/>
    <w:rsid w:val="001C067F"/>
    <w:rsid w:val="001C0999"/>
    <w:rsid w:val="001C127D"/>
    <w:rsid w:val="001C1ADB"/>
    <w:rsid w:val="001C1B46"/>
    <w:rsid w:val="001C4590"/>
    <w:rsid w:val="001C4B05"/>
    <w:rsid w:val="001C5A5D"/>
    <w:rsid w:val="001C7039"/>
    <w:rsid w:val="001C720D"/>
    <w:rsid w:val="001D0DF2"/>
    <w:rsid w:val="001D1B16"/>
    <w:rsid w:val="001D1C94"/>
    <w:rsid w:val="001D223E"/>
    <w:rsid w:val="001D3A5B"/>
    <w:rsid w:val="001D5D94"/>
    <w:rsid w:val="001E0426"/>
    <w:rsid w:val="001E2723"/>
    <w:rsid w:val="001E41E8"/>
    <w:rsid w:val="001F3A7E"/>
    <w:rsid w:val="001F43B6"/>
    <w:rsid w:val="001F4656"/>
    <w:rsid w:val="001F606D"/>
    <w:rsid w:val="00200A65"/>
    <w:rsid w:val="00200EAA"/>
    <w:rsid w:val="00201EA2"/>
    <w:rsid w:val="00202FAD"/>
    <w:rsid w:val="00206687"/>
    <w:rsid w:val="002072FC"/>
    <w:rsid w:val="00211C16"/>
    <w:rsid w:val="0021290B"/>
    <w:rsid w:val="00212A5B"/>
    <w:rsid w:val="00213DF4"/>
    <w:rsid w:val="00215D1E"/>
    <w:rsid w:val="00220E1F"/>
    <w:rsid w:val="0022121A"/>
    <w:rsid w:val="00221B6C"/>
    <w:rsid w:val="002248B6"/>
    <w:rsid w:val="00225B44"/>
    <w:rsid w:val="002271F2"/>
    <w:rsid w:val="0023161F"/>
    <w:rsid w:val="00236CD4"/>
    <w:rsid w:val="00240098"/>
    <w:rsid w:val="002404A2"/>
    <w:rsid w:val="0024145C"/>
    <w:rsid w:val="002438AF"/>
    <w:rsid w:val="00243909"/>
    <w:rsid w:val="00243F8D"/>
    <w:rsid w:val="00246AD1"/>
    <w:rsid w:val="00247166"/>
    <w:rsid w:val="00250296"/>
    <w:rsid w:val="0025213E"/>
    <w:rsid w:val="00252815"/>
    <w:rsid w:val="00252E08"/>
    <w:rsid w:val="002558A3"/>
    <w:rsid w:val="0025598D"/>
    <w:rsid w:val="00256679"/>
    <w:rsid w:val="00261D7E"/>
    <w:rsid w:val="0026310B"/>
    <w:rsid w:val="00263A9A"/>
    <w:rsid w:val="00264408"/>
    <w:rsid w:val="002649BE"/>
    <w:rsid w:val="00266D06"/>
    <w:rsid w:val="00266D14"/>
    <w:rsid w:val="00271FFA"/>
    <w:rsid w:val="00273A54"/>
    <w:rsid w:val="00273EF7"/>
    <w:rsid w:val="0027767B"/>
    <w:rsid w:val="0028054B"/>
    <w:rsid w:val="002826A0"/>
    <w:rsid w:val="00284197"/>
    <w:rsid w:val="002844C2"/>
    <w:rsid w:val="00287A44"/>
    <w:rsid w:val="0029036C"/>
    <w:rsid w:val="0029169B"/>
    <w:rsid w:val="00292AC1"/>
    <w:rsid w:val="00292C09"/>
    <w:rsid w:val="002933CC"/>
    <w:rsid w:val="00295796"/>
    <w:rsid w:val="002960BF"/>
    <w:rsid w:val="002A2B5F"/>
    <w:rsid w:val="002A3609"/>
    <w:rsid w:val="002A420B"/>
    <w:rsid w:val="002A4458"/>
    <w:rsid w:val="002A5EA2"/>
    <w:rsid w:val="002A6D34"/>
    <w:rsid w:val="002A7490"/>
    <w:rsid w:val="002B4008"/>
    <w:rsid w:val="002B7C1E"/>
    <w:rsid w:val="002C02C0"/>
    <w:rsid w:val="002C133E"/>
    <w:rsid w:val="002C1742"/>
    <w:rsid w:val="002C30D9"/>
    <w:rsid w:val="002C3C21"/>
    <w:rsid w:val="002C766E"/>
    <w:rsid w:val="002C7C2A"/>
    <w:rsid w:val="002D045F"/>
    <w:rsid w:val="002D0EBB"/>
    <w:rsid w:val="002D2BAA"/>
    <w:rsid w:val="002D4903"/>
    <w:rsid w:val="002D497D"/>
    <w:rsid w:val="002D74CE"/>
    <w:rsid w:val="002D76B5"/>
    <w:rsid w:val="002E0005"/>
    <w:rsid w:val="002E4794"/>
    <w:rsid w:val="002E49E4"/>
    <w:rsid w:val="002E7309"/>
    <w:rsid w:val="002F3747"/>
    <w:rsid w:val="002F4B22"/>
    <w:rsid w:val="002F4D54"/>
    <w:rsid w:val="002F4F99"/>
    <w:rsid w:val="00300005"/>
    <w:rsid w:val="00300065"/>
    <w:rsid w:val="00300AA8"/>
    <w:rsid w:val="003018A7"/>
    <w:rsid w:val="00301E4B"/>
    <w:rsid w:val="00303570"/>
    <w:rsid w:val="00305D69"/>
    <w:rsid w:val="00306594"/>
    <w:rsid w:val="003070D9"/>
    <w:rsid w:val="0030742D"/>
    <w:rsid w:val="00313E10"/>
    <w:rsid w:val="003164AD"/>
    <w:rsid w:val="003215A4"/>
    <w:rsid w:val="00321838"/>
    <w:rsid w:val="00321EE6"/>
    <w:rsid w:val="00321FC0"/>
    <w:rsid w:val="0032413C"/>
    <w:rsid w:val="00324701"/>
    <w:rsid w:val="00325E6A"/>
    <w:rsid w:val="00327A7C"/>
    <w:rsid w:val="00330A5E"/>
    <w:rsid w:val="00332FF6"/>
    <w:rsid w:val="003340BA"/>
    <w:rsid w:val="00334908"/>
    <w:rsid w:val="00336F65"/>
    <w:rsid w:val="00337873"/>
    <w:rsid w:val="00337B2B"/>
    <w:rsid w:val="00341638"/>
    <w:rsid w:val="0034167A"/>
    <w:rsid w:val="0034358B"/>
    <w:rsid w:val="0034504C"/>
    <w:rsid w:val="003472BC"/>
    <w:rsid w:val="00347393"/>
    <w:rsid w:val="00347AC9"/>
    <w:rsid w:val="00350FAB"/>
    <w:rsid w:val="003522DD"/>
    <w:rsid w:val="003542AF"/>
    <w:rsid w:val="003543B1"/>
    <w:rsid w:val="003549F8"/>
    <w:rsid w:val="003550D6"/>
    <w:rsid w:val="003555C6"/>
    <w:rsid w:val="00357130"/>
    <w:rsid w:val="00357188"/>
    <w:rsid w:val="003577C1"/>
    <w:rsid w:val="00357CD8"/>
    <w:rsid w:val="00360421"/>
    <w:rsid w:val="00360560"/>
    <w:rsid w:val="00360848"/>
    <w:rsid w:val="00360EC3"/>
    <w:rsid w:val="00362C17"/>
    <w:rsid w:val="00362C75"/>
    <w:rsid w:val="00364F8D"/>
    <w:rsid w:val="00367483"/>
    <w:rsid w:val="003678DF"/>
    <w:rsid w:val="00372433"/>
    <w:rsid w:val="00373200"/>
    <w:rsid w:val="00373A30"/>
    <w:rsid w:val="003807A7"/>
    <w:rsid w:val="00382B13"/>
    <w:rsid w:val="0038454B"/>
    <w:rsid w:val="003855F7"/>
    <w:rsid w:val="003860CA"/>
    <w:rsid w:val="003862D7"/>
    <w:rsid w:val="00386761"/>
    <w:rsid w:val="0039115D"/>
    <w:rsid w:val="00391266"/>
    <w:rsid w:val="0039164F"/>
    <w:rsid w:val="00393124"/>
    <w:rsid w:val="00395382"/>
    <w:rsid w:val="0039610B"/>
    <w:rsid w:val="00396509"/>
    <w:rsid w:val="003A01C7"/>
    <w:rsid w:val="003A2DA6"/>
    <w:rsid w:val="003A4BC8"/>
    <w:rsid w:val="003A50A0"/>
    <w:rsid w:val="003A511D"/>
    <w:rsid w:val="003A6E2D"/>
    <w:rsid w:val="003A7733"/>
    <w:rsid w:val="003A787D"/>
    <w:rsid w:val="003B0990"/>
    <w:rsid w:val="003B4959"/>
    <w:rsid w:val="003B5608"/>
    <w:rsid w:val="003B6CD6"/>
    <w:rsid w:val="003B7AB9"/>
    <w:rsid w:val="003C0108"/>
    <w:rsid w:val="003C17C6"/>
    <w:rsid w:val="003C2636"/>
    <w:rsid w:val="003C790C"/>
    <w:rsid w:val="003D047A"/>
    <w:rsid w:val="003D291E"/>
    <w:rsid w:val="003D2948"/>
    <w:rsid w:val="003D37DB"/>
    <w:rsid w:val="003D5760"/>
    <w:rsid w:val="003D6889"/>
    <w:rsid w:val="003E3B61"/>
    <w:rsid w:val="003E3B95"/>
    <w:rsid w:val="003F0334"/>
    <w:rsid w:val="003F2059"/>
    <w:rsid w:val="003F2630"/>
    <w:rsid w:val="003F3846"/>
    <w:rsid w:val="0040295C"/>
    <w:rsid w:val="004052A8"/>
    <w:rsid w:val="00407AF1"/>
    <w:rsid w:val="00410708"/>
    <w:rsid w:val="004109F8"/>
    <w:rsid w:val="00410E0E"/>
    <w:rsid w:val="004128D3"/>
    <w:rsid w:val="00414CD0"/>
    <w:rsid w:val="00415EE1"/>
    <w:rsid w:val="00416AAD"/>
    <w:rsid w:val="004200DF"/>
    <w:rsid w:val="00423AC8"/>
    <w:rsid w:val="00424D91"/>
    <w:rsid w:val="004256AA"/>
    <w:rsid w:val="00426AA3"/>
    <w:rsid w:val="004276BE"/>
    <w:rsid w:val="004314AB"/>
    <w:rsid w:val="0043288E"/>
    <w:rsid w:val="00432FAD"/>
    <w:rsid w:val="00433A76"/>
    <w:rsid w:val="00433BFC"/>
    <w:rsid w:val="004345C7"/>
    <w:rsid w:val="00435266"/>
    <w:rsid w:val="00436938"/>
    <w:rsid w:val="0043733E"/>
    <w:rsid w:val="00441CD1"/>
    <w:rsid w:val="00444570"/>
    <w:rsid w:val="0044577A"/>
    <w:rsid w:val="00445E99"/>
    <w:rsid w:val="0044728A"/>
    <w:rsid w:val="00450FCD"/>
    <w:rsid w:val="00454C82"/>
    <w:rsid w:val="0045523A"/>
    <w:rsid w:val="00456BED"/>
    <w:rsid w:val="00463FCD"/>
    <w:rsid w:val="004666D1"/>
    <w:rsid w:val="00472ED4"/>
    <w:rsid w:val="004750DD"/>
    <w:rsid w:val="00477BDC"/>
    <w:rsid w:val="00477D0E"/>
    <w:rsid w:val="00480602"/>
    <w:rsid w:val="004806F7"/>
    <w:rsid w:val="0048222D"/>
    <w:rsid w:val="004827F5"/>
    <w:rsid w:val="004843B9"/>
    <w:rsid w:val="004843E9"/>
    <w:rsid w:val="0049081A"/>
    <w:rsid w:val="00492399"/>
    <w:rsid w:val="00492A2B"/>
    <w:rsid w:val="00494834"/>
    <w:rsid w:val="00495B1A"/>
    <w:rsid w:val="00497408"/>
    <w:rsid w:val="0049771D"/>
    <w:rsid w:val="004A1BB6"/>
    <w:rsid w:val="004A47FC"/>
    <w:rsid w:val="004A4F1C"/>
    <w:rsid w:val="004A63E0"/>
    <w:rsid w:val="004A6828"/>
    <w:rsid w:val="004A79E5"/>
    <w:rsid w:val="004A7D87"/>
    <w:rsid w:val="004B0392"/>
    <w:rsid w:val="004B0899"/>
    <w:rsid w:val="004B0993"/>
    <w:rsid w:val="004B3A23"/>
    <w:rsid w:val="004B44A9"/>
    <w:rsid w:val="004B55B6"/>
    <w:rsid w:val="004B6158"/>
    <w:rsid w:val="004B7781"/>
    <w:rsid w:val="004C1CDC"/>
    <w:rsid w:val="004C3BF3"/>
    <w:rsid w:val="004C5481"/>
    <w:rsid w:val="004D0686"/>
    <w:rsid w:val="004D0E26"/>
    <w:rsid w:val="004D1478"/>
    <w:rsid w:val="004D1AD0"/>
    <w:rsid w:val="004D3101"/>
    <w:rsid w:val="004D7ABD"/>
    <w:rsid w:val="004E1695"/>
    <w:rsid w:val="004E2D54"/>
    <w:rsid w:val="004E3382"/>
    <w:rsid w:val="004E5CC1"/>
    <w:rsid w:val="004E606B"/>
    <w:rsid w:val="004F0094"/>
    <w:rsid w:val="004F0808"/>
    <w:rsid w:val="004F0B1F"/>
    <w:rsid w:val="004F19F3"/>
    <w:rsid w:val="004F1E07"/>
    <w:rsid w:val="004F3B4D"/>
    <w:rsid w:val="004F650B"/>
    <w:rsid w:val="00500AD0"/>
    <w:rsid w:val="00501145"/>
    <w:rsid w:val="0050165C"/>
    <w:rsid w:val="005019C8"/>
    <w:rsid w:val="005059D3"/>
    <w:rsid w:val="005074D6"/>
    <w:rsid w:val="00507B0A"/>
    <w:rsid w:val="00507FE7"/>
    <w:rsid w:val="00512DCD"/>
    <w:rsid w:val="00514FBC"/>
    <w:rsid w:val="005156E7"/>
    <w:rsid w:val="00515C61"/>
    <w:rsid w:val="0052042D"/>
    <w:rsid w:val="005208CE"/>
    <w:rsid w:val="00523915"/>
    <w:rsid w:val="00523AF8"/>
    <w:rsid w:val="00523BC3"/>
    <w:rsid w:val="00531AEB"/>
    <w:rsid w:val="0053209D"/>
    <w:rsid w:val="0053272D"/>
    <w:rsid w:val="0053313B"/>
    <w:rsid w:val="005336C8"/>
    <w:rsid w:val="005349A2"/>
    <w:rsid w:val="005357B3"/>
    <w:rsid w:val="005371B0"/>
    <w:rsid w:val="00537FDA"/>
    <w:rsid w:val="00540437"/>
    <w:rsid w:val="005445FD"/>
    <w:rsid w:val="0054501E"/>
    <w:rsid w:val="0054507F"/>
    <w:rsid w:val="005461B9"/>
    <w:rsid w:val="00552B55"/>
    <w:rsid w:val="005553F3"/>
    <w:rsid w:val="00556D0E"/>
    <w:rsid w:val="00560C2A"/>
    <w:rsid w:val="005621D0"/>
    <w:rsid w:val="00563006"/>
    <w:rsid w:val="0056469A"/>
    <w:rsid w:val="005670D9"/>
    <w:rsid w:val="00567ADF"/>
    <w:rsid w:val="00572239"/>
    <w:rsid w:val="0057427D"/>
    <w:rsid w:val="00576141"/>
    <w:rsid w:val="00576C63"/>
    <w:rsid w:val="00577030"/>
    <w:rsid w:val="0058079C"/>
    <w:rsid w:val="00582115"/>
    <w:rsid w:val="00582C4A"/>
    <w:rsid w:val="00583A60"/>
    <w:rsid w:val="00584738"/>
    <w:rsid w:val="005848DE"/>
    <w:rsid w:val="00584DFF"/>
    <w:rsid w:val="00586C66"/>
    <w:rsid w:val="00587831"/>
    <w:rsid w:val="00590CF6"/>
    <w:rsid w:val="0059182D"/>
    <w:rsid w:val="00591CC1"/>
    <w:rsid w:val="005A031C"/>
    <w:rsid w:val="005A207B"/>
    <w:rsid w:val="005A673A"/>
    <w:rsid w:val="005B1D0A"/>
    <w:rsid w:val="005B61D4"/>
    <w:rsid w:val="005B78EC"/>
    <w:rsid w:val="005C3D83"/>
    <w:rsid w:val="005D3C8A"/>
    <w:rsid w:val="005D58AE"/>
    <w:rsid w:val="005D621E"/>
    <w:rsid w:val="005E1623"/>
    <w:rsid w:val="005E3FF5"/>
    <w:rsid w:val="005E45C0"/>
    <w:rsid w:val="005E6B90"/>
    <w:rsid w:val="005E7F17"/>
    <w:rsid w:val="005F0819"/>
    <w:rsid w:val="005F335C"/>
    <w:rsid w:val="005F36C5"/>
    <w:rsid w:val="005F3E05"/>
    <w:rsid w:val="005F4391"/>
    <w:rsid w:val="005F4CFC"/>
    <w:rsid w:val="005F59C8"/>
    <w:rsid w:val="005F5AF9"/>
    <w:rsid w:val="005F6066"/>
    <w:rsid w:val="005F785C"/>
    <w:rsid w:val="005F7FD2"/>
    <w:rsid w:val="00600EB2"/>
    <w:rsid w:val="0060161E"/>
    <w:rsid w:val="00601BD1"/>
    <w:rsid w:val="00603EAD"/>
    <w:rsid w:val="00612C15"/>
    <w:rsid w:val="00612E6E"/>
    <w:rsid w:val="00617795"/>
    <w:rsid w:val="00623672"/>
    <w:rsid w:val="006245ED"/>
    <w:rsid w:val="00624B69"/>
    <w:rsid w:val="00624EA0"/>
    <w:rsid w:val="00626F5F"/>
    <w:rsid w:val="00627FE4"/>
    <w:rsid w:val="00630235"/>
    <w:rsid w:val="00634419"/>
    <w:rsid w:val="0063520E"/>
    <w:rsid w:val="00635EDC"/>
    <w:rsid w:val="00637CFB"/>
    <w:rsid w:val="00643F17"/>
    <w:rsid w:val="0064409F"/>
    <w:rsid w:val="0064461C"/>
    <w:rsid w:val="00644DC9"/>
    <w:rsid w:val="00646907"/>
    <w:rsid w:val="006470D4"/>
    <w:rsid w:val="00647DD7"/>
    <w:rsid w:val="006501BD"/>
    <w:rsid w:val="00650767"/>
    <w:rsid w:val="00651CE7"/>
    <w:rsid w:val="00652327"/>
    <w:rsid w:val="0066158A"/>
    <w:rsid w:val="00662445"/>
    <w:rsid w:val="00663E5D"/>
    <w:rsid w:val="00665E56"/>
    <w:rsid w:val="00666785"/>
    <w:rsid w:val="00667106"/>
    <w:rsid w:val="00667DD3"/>
    <w:rsid w:val="006700AC"/>
    <w:rsid w:val="006706C6"/>
    <w:rsid w:val="00677234"/>
    <w:rsid w:val="00677580"/>
    <w:rsid w:val="00680156"/>
    <w:rsid w:val="0068027C"/>
    <w:rsid w:val="00682C93"/>
    <w:rsid w:val="00684B4E"/>
    <w:rsid w:val="00685B79"/>
    <w:rsid w:val="0068742E"/>
    <w:rsid w:val="00690FC3"/>
    <w:rsid w:val="00692187"/>
    <w:rsid w:val="00692A65"/>
    <w:rsid w:val="00693480"/>
    <w:rsid w:val="0069376F"/>
    <w:rsid w:val="006965E0"/>
    <w:rsid w:val="00696EA1"/>
    <w:rsid w:val="00697E8C"/>
    <w:rsid w:val="006A1326"/>
    <w:rsid w:val="006A263C"/>
    <w:rsid w:val="006A349E"/>
    <w:rsid w:val="006A41EE"/>
    <w:rsid w:val="006A48AA"/>
    <w:rsid w:val="006A5B16"/>
    <w:rsid w:val="006A69A5"/>
    <w:rsid w:val="006A6C0D"/>
    <w:rsid w:val="006A6D3C"/>
    <w:rsid w:val="006A7C64"/>
    <w:rsid w:val="006B12F4"/>
    <w:rsid w:val="006B1D2A"/>
    <w:rsid w:val="006B31B1"/>
    <w:rsid w:val="006B4367"/>
    <w:rsid w:val="006B56C6"/>
    <w:rsid w:val="006B57F0"/>
    <w:rsid w:val="006B5D61"/>
    <w:rsid w:val="006B79AF"/>
    <w:rsid w:val="006B7B09"/>
    <w:rsid w:val="006C019F"/>
    <w:rsid w:val="006C1283"/>
    <w:rsid w:val="006C20B8"/>
    <w:rsid w:val="006C25B9"/>
    <w:rsid w:val="006C2D20"/>
    <w:rsid w:val="006C553A"/>
    <w:rsid w:val="006C5777"/>
    <w:rsid w:val="006C590A"/>
    <w:rsid w:val="006D315B"/>
    <w:rsid w:val="006D5C66"/>
    <w:rsid w:val="006D66E7"/>
    <w:rsid w:val="006D6FE2"/>
    <w:rsid w:val="006D7582"/>
    <w:rsid w:val="006E19D8"/>
    <w:rsid w:val="006E2A72"/>
    <w:rsid w:val="006E3362"/>
    <w:rsid w:val="006E4BD7"/>
    <w:rsid w:val="006E560D"/>
    <w:rsid w:val="006F1386"/>
    <w:rsid w:val="006F1EEB"/>
    <w:rsid w:val="006F2371"/>
    <w:rsid w:val="006F5A40"/>
    <w:rsid w:val="006F66E7"/>
    <w:rsid w:val="00703537"/>
    <w:rsid w:val="00703A75"/>
    <w:rsid w:val="00704F57"/>
    <w:rsid w:val="0070637A"/>
    <w:rsid w:val="0070793C"/>
    <w:rsid w:val="00710D9A"/>
    <w:rsid w:val="00717787"/>
    <w:rsid w:val="00720054"/>
    <w:rsid w:val="00721413"/>
    <w:rsid w:val="00721BCC"/>
    <w:rsid w:val="00721F9C"/>
    <w:rsid w:val="00722C2E"/>
    <w:rsid w:val="00723286"/>
    <w:rsid w:val="00723E72"/>
    <w:rsid w:val="007253DC"/>
    <w:rsid w:val="00726F0B"/>
    <w:rsid w:val="0073023E"/>
    <w:rsid w:val="007305A6"/>
    <w:rsid w:val="0073065E"/>
    <w:rsid w:val="007313D6"/>
    <w:rsid w:val="0073575B"/>
    <w:rsid w:val="00737AE8"/>
    <w:rsid w:val="0074166A"/>
    <w:rsid w:val="00741E85"/>
    <w:rsid w:val="00741FA0"/>
    <w:rsid w:val="007423B3"/>
    <w:rsid w:val="007429DF"/>
    <w:rsid w:val="007434D3"/>
    <w:rsid w:val="007438EE"/>
    <w:rsid w:val="0074411F"/>
    <w:rsid w:val="00744AA7"/>
    <w:rsid w:val="0074681F"/>
    <w:rsid w:val="00747DCD"/>
    <w:rsid w:val="007525A3"/>
    <w:rsid w:val="0075281B"/>
    <w:rsid w:val="00754C2B"/>
    <w:rsid w:val="00755DA3"/>
    <w:rsid w:val="00757130"/>
    <w:rsid w:val="007609D3"/>
    <w:rsid w:val="00760A0B"/>
    <w:rsid w:val="00761FBF"/>
    <w:rsid w:val="00761FF9"/>
    <w:rsid w:val="0076241A"/>
    <w:rsid w:val="0076290D"/>
    <w:rsid w:val="00762FAE"/>
    <w:rsid w:val="00763D7A"/>
    <w:rsid w:val="00766579"/>
    <w:rsid w:val="00767856"/>
    <w:rsid w:val="00767D5C"/>
    <w:rsid w:val="00771F11"/>
    <w:rsid w:val="0077525A"/>
    <w:rsid w:val="007754AB"/>
    <w:rsid w:val="00777474"/>
    <w:rsid w:val="00777EF8"/>
    <w:rsid w:val="007818AE"/>
    <w:rsid w:val="00784A24"/>
    <w:rsid w:val="00787923"/>
    <w:rsid w:val="00791245"/>
    <w:rsid w:val="00791798"/>
    <w:rsid w:val="00792E67"/>
    <w:rsid w:val="00793126"/>
    <w:rsid w:val="00793A4B"/>
    <w:rsid w:val="0079436F"/>
    <w:rsid w:val="00795801"/>
    <w:rsid w:val="007965FB"/>
    <w:rsid w:val="007A0931"/>
    <w:rsid w:val="007A1454"/>
    <w:rsid w:val="007A34DF"/>
    <w:rsid w:val="007A3ECB"/>
    <w:rsid w:val="007A43D3"/>
    <w:rsid w:val="007A6A1C"/>
    <w:rsid w:val="007B1C96"/>
    <w:rsid w:val="007B5A74"/>
    <w:rsid w:val="007B78B2"/>
    <w:rsid w:val="007C0C6B"/>
    <w:rsid w:val="007C42FA"/>
    <w:rsid w:val="007C4CA9"/>
    <w:rsid w:val="007C4DCD"/>
    <w:rsid w:val="007D00BE"/>
    <w:rsid w:val="007D2074"/>
    <w:rsid w:val="007D24A0"/>
    <w:rsid w:val="007D5A1D"/>
    <w:rsid w:val="007E0465"/>
    <w:rsid w:val="007E70A8"/>
    <w:rsid w:val="007F004A"/>
    <w:rsid w:val="007F0852"/>
    <w:rsid w:val="007F133A"/>
    <w:rsid w:val="007F19B8"/>
    <w:rsid w:val="007F30B9"/>
    <w:rsid w:val="007F343D"/>
    <w:rsid w:val="007F39DD"/>
    <w:rsid w:val="007F4AC7"/>
    <w:rsid w:val="007F5EDB"/>
    <w:rsid w:val="007F6B57"/>
    <w:rsid w:val="007F70D2"/>
    <w:rsid w:val="00800723"/>
    <w:rsid w:val="00802DE1"/>
    <w:rsid w:val="008035E8"/>
    <w:rsid w:val="008039A2"/>
    <w:rsid w:val="00803AD6"/>
    <w:rsid w:val="00803C5B"/>
    <w:rsid w:val="00805816"/>
    <w:rsid w:val="00806143"/>
    <w:rsid w:val="00807F89"/>
    <w:rsid w:val="00812739"/>
    <w:rsid w:val="00815C56"/>
    <w:rsid w:val="008161B6"/>
    <w:rsid w:val="00817A0F"/>
    <w:rsid w:val="008233B6"/>
    <w:rsid w:val="00823CA7"/>
    <w:rsid w:val="00824AA1"/>
    <w:rsid w:val="00824CF7"/>
    <w:rsid w:val="00831AE7"/>
    <w:rsid w:val="00831E4A"/>
    <w:rsid w:val="00841770"/>
    <w:rsid w:val="00841E56"/>
    <w:rsid w:val="008445DC"/>
    <w:rsid w:val="008448D4"/>
    <w:rsid w:val="00844E77"/>
    <w:rsid w:val="008458BD"/>
    <w:rsid w:val="00846924"/>
    <w:rsid w:val="008479D4"/>
    <w:rsid w:val="00847A63"/>
    <w:rsid w:val="00847E88"/>
    <w:rsid w:val="0085007A"/>
    <w:rsid w:val="00851B57"/>
    <w:rsid w:val="00856FC1"/>
    <w:rsid w:val="00857376"/>
    <w:rsid w:val="00857688"/>
    <w:rsid w:val="008604CB"/>
    <w:rsid w:val="008604F7"/>
    <w:rsid w:val="00861A97"/>
    <w:rsid w:val="008631E8"/>
    <w:rsid w:val="008704D7"/>
    <w:rsid w:val="0087181D"/>
    <w:rsid w:val="00871C72"/>
    <w:rsid w:val="0087206A"/>
    <w:rsid w:val="00872122"/>
    <w:rsid w:val="00874BEA"/>
    <w:rsid w:val="00875BFF"/>
    <w:rsid w:val="00876002"/>
    <w:rsid w:val="008761DE"/>
    <w:rsid w:val="00880150"/>
    <w:rsid w:val="0088015E"/>
    <w:rsid w:val="0088283C"/>
    <w:rsid w:val="0088458F"/>
    <w:rsid w:val="00884F79"/>
    <w:rsid w:val="008853CD"/>
    <w:rsid w:val="008859AA"/>
    <w:rsid w:val="00887C57"/>
    <w:rsid w:val="00891493"/>
    <w:rsid w:val="008918E1"/>
    <w:rsid w:val="0089281C"/>
    <w:rsid w:val="00892EAE"/>
    <w:rsid w:val="0089320C"/>
    <w:rsid w:val="0089400F"/>
    <w:rsid w:val="008A10FD"/>
    <w:rsid w:val="008A1CA7"/>
    <w:rsid w:val="008A28D7"/>
    <w:rsid w:val="008A3243"/>
    <w:rsid w:val="008A3B0F"/>
    <w:rsid w:val="008A5695"/>
    <w:rsid w:val="008B4714"/>
    <w:rsid w:val="008B4AD7"/>
    <w:rsid w:val="008B5A5C"/>
    <w:rsid w:val="008B61A4"/>
    <w:rsid w:val="008C0095"/>
    <w:rsid w:val="008C0A32"/>
    <w:rsid w:val="008C511D"/>
    <w:rsid w:val="008C5868"/>
    <w:rsid w:val="008C59A0"/>
    <w:rsid w:val="008C7D37"/>
    <w:rsid w:val="008D09F0"/>
    <w:rsid w:val="008D151B"/>
    <w:rsid w:val="008D170E"/>
    <w:rsid w:val="008D1DCF"/>
    <w:rsid w:val="008D5920"/>
    <w:rsid w:val="008D62A1"/>
    <w:rsid w:val="008D654D"/>
    <w:rsid w:val="008E2586"/>
    <w:rsid w:val="008E4F98"/>
    <w:rsid w:val="008E6D42"/>
    <w:rsid w:val="008F1C3A"/>
    <w:rsid w:val="008F7A94"/>
    <w:rsid w:val="008F7C6D"/>
    <w:rsid w:val="009002AD"/>
    <w:rsid w:val="00900C14"/>
    <w:rsid w:val="00904AE9"/>
    <w:rsid w:val="00906D3A"/>
    <w:rsid w:val="00911BB3"/>
    <w:rsid w:val="0091342F"/>
    <w:rsid w:val="00914B34"/>
    <w:rsid w:val="00915504"/>
    <w:rsid w:val="00915FD6"/>
    <w:rsid w:val="009176B1"/>
    <w:rsid w:val="0092007C"/>
    <w:rsid w:val="009236BB"/>
    <w:rsid w:val="009239F0"/>
    <w:rsid w:val="00923C65"/>
    <w:rsid w:val="00924AA0"/>
    <w:rsid w:val="00925C16"/>
    <w:rsid w:val="009336AE"/>
    <w:rsid w:val="009340F3"/>
    <w:rsid w:val="009368F8"/>
    <w:rsid w:val="00937BA8"/>
    <w:rsid w:val="00941D4F"/>
    <w:rsid w:val="0094474D"/>
    <w:rsid w:val="00946697"/>
    <w:rsid w:val="009475F5"/>
    <w:rsid w:val="009515DA"/>
    <w:rsid w:val="009533CF"/>
    <w:rsid w:val="0095381B"/>
    <w:rsid w:val="00955231"/>
    <w:rsid w:val="00955402"/>
    <w:rsid w:val="0096043F"/>
    <w:rsid w:val="009604BB"/>
    <w:rsid w:val="009607C0"/>
    <w:rsid w:val="00964809"/>
    <w:rsid w:val="00965F6D"/>
    <w:rsid w:val="00966725"/>
    <w:rsid w:val="00966B9D"/>
    <w:rsid w:val="00966C02"/>
    <w:rsid w:val="0097006C"/>
    <w:rsid w:val="00971F94"/>
    <w:rsid w:val="00972207"/>
    <w:rsid w:val="0097259A"/>
    <w:rsid w:val="00977053"/>
    <w:rsid w:val="009847DE"/>
    <w:rsid w:val="00986C12"/>
    <w:rsid w:val="00987816"/>
    <w:rsid w:val="009878B3"/>
    <w:rsid w:val="00987AC9"/>
    <w:rsid w:val="00992B12"/>
    <w:rsid w:val="009933EC"/>
    <w:rsid w:val="00995D7A"/>
    <w:rsid w:val="00995D81"/>
    <w:rsid w:val="009964AF"/>
    <w:rsid w:val="009A22BD"/>
    <w:rsid w:val="009A43C6"/>
    <w:rsid w:val="009A54F2"/>
    <w:rsid w:val="009B2BE2"/>
    <w:rsid w:val="009B31B5"/>
    <w:rsid w:val="009B3B63"/>
    <w:rsid w:val="009B4D98"/>
    <w:rsid w:val="009C069B"/>
    <w:rsid w:val="009C0E0B"/>
    <w:rsid w:val="009C363A"/>
    <w:rsid w:val="009C4EB8"/>
    <w:rsid w:val="009D0204"/>
    <w:rsid w:val="009D2110"/>
    <w:rsid w:val="009D4F22"/>
    <w:rsid w:val="009D65F3"/>
    <w:rsid w:val="009D7DA4"/>
    <w:rsid w:val="009D7E74"/>
    <w:rsid w:val="009E1F9B"/>
    <w:rsid w:val="009E2AF4"/>
    <w:rsid w:val="009E39DD"/>
    <w:rsid w:val="009E3DBE"/>
    <w:rsid w:val="009E4952"/>
    <w:rsid w:val="009E5082"/>
    <w:rsid w:val="009E52A0"/>
    <w:rsid w:val="009E549D"/>
    <w:rsid w:val="009E562C"/>
    <w:rsid w:val="009E73B7"/>
    <w:rsid w:val="009F0832"/>
    <w:rsid w:val="009F0DDF"/>
    <w:rsid w:val="009F1162"/>
    <w:rsid w:val="009F1ADA"/>
    <w:rsid w:val="009F1B40"/>
    <w:rsid w:val="009F31AD"/>
    <w:rsid w:val="009F3374"/>
    <w:rsid w:val="009F3BF5"/>
    <w:rsid w:val="009F5637"/>
    <w:rsid w:val="009F6F52"/>
    <w:rsid w:val="009F7B21"/>
    <w:rsid w:val="00A0064C"/>
    <w:rsid w:val="00A010B0"/>
    <w:rsid w:val="00A033D7"/>
    <w:rsid w:val="00A037A9"/>
    <w:rsid w:val="00A12062"/>
    <w:rsid w:val="00A12D9A"/>
    <w:rsid w:val="00A15541"/>
    <w:rsid w:val="00A1555B"/>
    <w:rsid w:val="00A15A4C"/>
    <w:rsid w:val="00A17A50"/>
    <w:rsid w:val="00A203B7"/>
    <w:rsid w:val="00A2061B"/>
    <w:rsid w:val="00A211EC"/>
    <w:rsid w:val="00A21242"/>
    <w:rsid w:val="00A233B0"/>
    <w:rsid w:val="00A238DD"/>
    <w:rsid w:val="00A23D7C"/>
    <w:rsid w:val="00A23E1D"/>
    <w:rsid w:val="00A259F4"/>
    <w:rsid w:val="00A3145D"/>
    <w:rsid w:val="00A33F56"/>
    <w:rsid w:val="00A353B9"/>
    <w:rsid w:val="00A3610D"/>
    <w:rsid w:val="00A3644B"/>
    <w:rsid w:val="00A41250"/>
    <w:rsid w:val="00A41E96"/>
    <w:rsid w:val="00A437FD"/>
    <w:rsid w:val="00A447DA"/>
    <w:rsid w:val="00A47483"/>
    <w:rsid w:val="00A5096F"/>
    <w:rsid w:val="00A52E85"/>
    <w:rsid w:val="00A55231"/>
    <w:rsid w:val="00A55E9A"/>
    <w:rsid w:val="00A5628A"/>
    <w:rsid w:val="00A603DA"/>
    <w:rsid w:val="00A60ABE"/>
    <w:rsid w:val="00A618A0"/>
    <w:rsid w:val="00A621B5"/>
    <w:rsid w:val="00A62B2C"/>
    <w:rsid w:val="00A62C22"/>
    <w:rsid w:val="00A62CAD"/>
    <w:rsid w:val="00A63115"/>
    <w:rsid w:val="00A635CA"/>
    <w:rsid w:val="00A64408"/>
    <w:rsid w:val="00A64FBF"/>
    <w:rsid w:val="00A66B66"/>
    <w:rsid w:val="00A67A28"/>
    <w:rsid w:val="00A67CA8"/>
    <w:rsid w:val="00A72355"/>
    <w:rsid w:val="00A73C77"/>
    <w:rsid w:val="00A757CA"/>
    <w:rsid w:val="00A76657"/>
    <w:rsid w:val="00A80A3D"/>
    <w:rsid w:val="00A82F94"/>
    <w:rsid w:val="00A8350F"/>
    <w:rsid w:val="00A86E57"/>
    <w:rsid w:val="00A9068E"/>
    <w:rsid w:val="00A93418"/>
    <w:rsid w:val="00A961D7"/>
    <w:rsid w:val="00A970F2"/>
    <w:rsid w:val="00A97779"/>
    <w:rsid w:val="00AA1363"/>
    <w:rsid w:val="00AA156B"/>
    <w:rsid w:val="00AA2C80"/>
    <w:rsid w:val="00AA4129"/>
    <w:rsid w:val="00AB0294"/>
    <w:rsid w:val="00AB37B1"/>
    <w:rsid w:val="00AB6CF4"/>
    <w:rsid w:val="00AC212E"/>
    <w:rsid w:val="00AC3466"/>
    <w:rsid w:val="00AC42C7"/>
    <w:rsid w:val="00AC6F57"/>
    <w:rsid w:val="00AD1159"/>
    <w:rsid w:val="00AD200A"/>
    <w:rsid w:val="00AD4805"/>
    <w:rsid w:val="00AD7E1B"/>
    <w:rsid w:val="00AD7FAA"/>
    <w:rsid w:val="00AE0014"/>
    <w:rsid w:val="00AE1063"/>
    <w:rsid w:val="00AE2A5B"/>
    <w:rsid w:val="00AE34D6"/>
    <w:rsid w:val="00AE6043"/>
    <w:rsid w:val="00AE79BB"/>
    <w:rsid w:val="00AF058D"/>
    <w:rsid w:val="00AF1138"/>
    <w:rsid w:val="00AF1B36"/>
    <w:rsid w:val="00AF396D"/>
    <w:rsid w:val="00AF425F"/>
    <w:rsid w:val="00AF4347"/>
    <w:rsid w:val="00AF473F"/>
    <w:rsid w:val="00AF4D52"/>
    <w:rsid w:val="00AF506E"/>
    <w:rsid w:val="00B00AC4"/>
    <w:rsid w:val="00B010F6"/>
    <w:rsid w:val="00B01BBA"/>
    <w:rsid w:val="00B01D32"/>
    <w:rsid w:val="00B01DA7"/>
    <w:rsid w:val="00B039B1"/>
    <w:rsid w:val="00B05961"/>
    <w:rsid w:val="00B06834"/>
    <w:rsid w:val="00B1242F"/>
    <w:rsid w:val="00B125AE"/>
    <w:rsid w:val="00B1349E"/>
    <w:rsid w:val="00B13D94"/>
    <w:rsid w:val="00B144B1"/>
    <w:rsid w:val="00B16249"/>
    <w:rsid w:val="00B16FE8"/>
    <w:rsid w:val="00B22D3B"/>
    <w:rsid w:val="00B23083"/>
    <w:rsid w:val="00B25D3B"/>
    <w:rsid w:val="00B26C4D"/>
    <w:rsid w:val="00B3206D"/>
    <w:rsid w:val="00B324F9"/>
    <w:rsid w:val="00B32A7A"/>
    <w:rsid w:val="00B33DCE"/>
    <w:rsid w:val="00B35839"/>
    <w:rsid w:val="00B40C4F"/>
    <w:rsid w:val="00B45BC5"/>
    <w:rsid w:val="00B461B0"/>
    <w:rsid w:val="00B47C40"/>
    <w:rsid w:val="00B52FB1"/>
    <w:rsid w:val="00B5368A"/>
    <w:rsid w:val="00B57377"/>
    <w:rsid w:val="00B57520"/>
    <w:rsid w:val="00B607B0"/>
    <w:rsid w:val="00B61B06"/>
    <w:rsid w:val="00B64582"/>
    <w:rsid w:val="00B65BEA"/>
    <w:rsid w:val="00B71E8A"/>
    <w:rsid w:val="00B7291D"/>
    <w:rsid w:val="00B74C83"/>
    <w:rsid w:val="00B75441"/>
    <w:rsid w:val="00B75838"/>
    <w:rsid w:val="00B76310"/>
    <w:rsid w:val="00B77658"/>
    <w:rsid w:val="00B77EFF"/>
    <w:rsid w:val="00B8092F"/>
    <w:rsid w:val="00B80F18"/>
    <w:rsid w:val="00B8187A"/>
    <w:rsid w:val="00B8212D"/>
    <w:rsid w:val="00B8261B"/>
    <w:rsid w:val="00B85E09"/>
    <w:rsid w:val="00B86E48"/>
    <w:rsid w:val="00B872BD"/>
    <w:rsid w:val="00B9049F"/>
    <w:rsid w:val="00B911C3"/>
    <w:rsid w:val="00B92A54"/>
    <w:rsid w:val="00B973B2"/>
    <w:rsid w:val="00BA05EF"/>
    <w:rsid w:val="00BA1A2E"/>
    <w:rsid w:val="00BA23E9"/>
    <w:rsid w:val="00BA4051"/>
    <w:rsid w:val="00BA5424"/>
    <w:rsid w:val="00BA6166"/>
    <w:rsid w:val="00BA7C8C"/>
    <w:rsid w:val="00BB08D9"/>
    <w:rsid w:val="00BB162E"/>
    <w:rsid w:val="00BB1C33"/>
    <w:rsid w:val="00BB1DFD"/>
    <w:rsid w:val="00BB2189"/>
    <w:rsid w:val="00BB295A"/>
    <w:rsid w:val="00BB49A9"/>
    <w:rsid w:val="00BB5182"/>
    <w:rsid w:val="00BB5D39"/>
    <w:rsid w:val="00BC0819"/>
    <w:rsid w:val="00BC17CC"/>
    <w:rsid w:val="00BC3AEC"/>
    <w:rsid w:val="00BC4300"/>
    <w:rsid w:val="00BC55D6"/>
    <w:rsid w:val="00BC55DC"/>
    <w:rsid w:val="00BD3481"/>
    <w:rsid w:val="00BD4146"/>
    <w:rsid w:val="00BD4C19"/>
    <w:rsid w:val="00BD5339"/>
    <w:rsid w:val="00BD7AB2"/>
    <w:rsid w:val="00BE0A14"/>
    <w:rsid w:val="00BE1CFA"/>
    <w:rsid w:val="00BE78BC"/>
    <w:rsid w:val="00BF2D7D"/>
    <w:rsid w:val="00BF5019"/>
    <w:rsid w:val="00BF76A6"/>
    <w:rsid w:val="00BF793E"/>
    <w:rsid w:val="00C001D0"/>
    <w:rsid w:val="00C021EE"/>
    <w:rsid w:val="00C02E65"/>
    <w:rsid w:val="00C04263"/>
    <w:rsid w:val="00C0590E"/>
    <w:rsid w:val="00C102B5"/>
    <w:rsid w:val="00C10587"/>
    <w:rsid w:val="00C11E9E"/>
    <w:rsid w:val="00C12349"/>
    <w:rsid w:val="00C124BC"/>
    <w:rsid w:val="00C12B83"/>
    <w:rsid w:val="00C1633B"/>
    <w:rsid w:val="00C170B6"/>
    <w:rsid w:val="00C218C0"/>
    <w:rsid w:val="00C23E74"/>
    <w:rsid w:val="00C264D7"/>
    <w:rsid w:val="00C2694E"/>
    <w:rsid w:val="00C27280"/>
    <w:rsid w:val="00C30CB5"/>
    <w:rsid w:val="00C32937"/>
    <w:rsid w:val="00C33988"/>
    <w:rsid w:val="00C40C7A"/>
    <w:rsid w:val="00C41526"/>
    <w:rsid w:val="00C42250"/>
    <w:rsid w:val="00C4482A"/>
    <w:rsid w:val="00C44884"/>
    <w:rsid w:val="00C460E4"/>
    <w:rsid w:val="00C51B58"/>
    <w:rsid w:val="00C53D83"/>
    <w:rsid w:val="00C5495F"/>
    <w:rsid w:val="00C54C76"/>
    <w:rsid w:val="00C54D12"/>
    <w:rsid w:val="00C55D44"/>
    <w:rsid w:val="00C56373"/>
    <w:rsid w:val="00C6028A"/>
    <w:rsid w:val="00C60592"/>
    <w:rsid w:val="00C63D80"/>
    <w:rsid w:val="00C70F52"/>
    <w:rsid w:val="00C74174"/>
    <w:rsid w:val="00C817D8"/>
    <w:rsid w:val="00C819C0"/>
    <w:rsid w:val="00C82154"/>
    <w:rsid w:val="00C870B3"/>
    <w:rsid w:val="00C87D8E"/>
    <w:rsid w:val="00C9053A"/>
    <w:rsid w:val="00C9093E"/>
    <w:rsid w:val="00C93ACA"/>
    <w:rsid w:val="00C942C9"/>
    <w:rsid w:val="00C96EAA"/>
    <w:rsid w:val="00C972E8"/>
    <w:rsid w:val="00CA0AE8"/>
    <w:rsid w:val="00CA2786"/>
    <w:rsid w:val="00CA29D1"/>
    <w:rsid w:val="00CA3B8D"/>
    <w:rsid w:val="00CA592A"/>
    <w:rsid w:val="00CA6211"/>
    <w:rsid w:val="00CB2497"/>
    <w:rsid w:val="00CB33EC"/>
    <w:rsid w:val="00CB437A"/>
    <w:rsid w:val="00CB4590"/>
    <w:rsid w:val="00CB5345"/>
    <w:rsid w:val="00CB613D"/>
    <w:rsid w:val="00CB6E2E"/>
    <w:rsid w:val="00CB7514"/>
    <w:rsid w:val="00CB7655"/>
    <w:rsid w:val="00CC023B"/>
    <w:rsid w:val="00CC06DC"/>
    <w:rsid w:val="00CC1F25"/>
    <w:rsid w:val="00CC5D07"/>
    <w:rsid w:val="00CC6455"/>
    <w:rsid w:val="00CC6BD7"/>
    <w:rsid w:val="00CD12F0"/>
    <w:rsid w:val="00CD3D82"/>
    <w:rsid w:val="00CD4635"/>
    <w:rsid w:val="00CD50A8"/>
    <w:rsid w:val="00CE04B1"/>
    <w:rsid w:val="00CE31B7"/>
    <w:rsid w:val="00CE4BE8"/>
    <w:rsid w:val="00CE5713"/>
    <w:rsid w:val="00CE5D63"/>
    <w:rsid w:val="00CF1034"/>
    <w:rsid w:val="00CF664A"/>
    <w:rsid w:val="00D005DE"/>
    <w:rsid w:val="00D0078B"/>
    <w:rsid w:val="00D01FED"/>
    <w:rsid w:val="00D02261"/>
    <w:rsid w:val="00D02991"/>
    <w:rsid w:val="00D037AE"/>
    <w:rsid w:val="00D03BA4"/>
    <w:rsid w:val="00D049BA"/>
    <w:rsid w:val="00D10347"/>
    <w:rsid w:val="00D112B2"/>
    <w:rsid w:val="00D115EF"/>
    <w:rsid w:val="00D11D1D"/>
    <w:rsid w:val="00D140FB"/>
    <w:rsid w:val="00D16BDF"/>
    <w:rsid w:val="00D17490"/>
    <w:rsid w:val="00D202AE"/>
    <w:rsid w:val="00D20B7B"/>
    <w:rsid w:val="00D23A5E"/>
    <w:rsid w:val="00D24AEF"/>
    <w:rsid w:val="00D253AB"/>
    <w:rsid w:val="00D275F2"/>
    <w:rsid w:val="00D304C0"/>
    <w:rsid w:val="00D30650"/>
    <w:rsid w:val="00D31782"/>
    <w:rsid w:val="00D3246E"/>
    <w:rsid w:val="00D34627"/>
    <w:rsid w:val="00D34C9D"/>
    <w:rsid w:val="00D35445"/>
    <w:rsid w:val="00D3595E"/>
    <w:rsid w:val="00D40400"/>
    <w:rsid w:val="00D40A70"/>
    <w:rsid w:val="00D41501"/>
    <w:rsid w:val="00D42C9D"/>
    <w:rsid w:val="00D433DC"/>
    <w:rsid w:val="00D438D8"/>
    <w:rsid w:val="00D44615"/>
    <w:rsid w:val="00D446A2"/>
    <w:rsid w:val="00D478F6"/>
    <w:rsid w:val="00D51EFD"/>
    <w:rsid w:val="00D5413A"/>
    <w:rsid w:val="00D54E2B"/>
    <w:rsid w:val="00D5636E"/>
    <w:rsid w:val="00D57E5F"/>
    <w:rsid w:val="00D601C3"/>
    <w:rsid w:val="00D6071F"/>
    <w:rsid w:val="00D610E8"/>
    <w:rsid w:val="00D617EA"/>
    <w:rsid w:val="00D63183"/>
    <w:rsid w:val="00D63F14"/>
    <w:rsid w:val="00D6501A"/>
    <w:rsid w:val="00D66CFE"/>
    <w:rsid w:val="00D671D8"/>
    <w:rsid w:val="00D678AE"/>
    <w:rsid w:val="00D67AD4"/>
    <w:rsid w:val="00D67BAA"/>
    <w:rsid w:val="00D716F7"/>
    <w:rsid w:val="00D72A90"/>
    <w:rsid w:val="00D74DF2"/>
    <w:rsid w:val="00D75F7A"/>
    <w:rsid w:val="00D77718"/>
    <w:rsid w:val="00D77D3C"/>
    <w:rsid w:val="00D816A2"/>
    <w:rsid w:val="00D81839"/>
    <w:rsid w:val="00D820CD"/>
    <w:rsid w:val="00D8245D"/>
    <w:rsid w:val="00D85F98"/>
    <w:rsid w:val="00D8779C"/>
    <w:rsid w:val="00D907D4"/>
    <w:rsid w:val="00D908D0"/>
    <w:rsid w:val="00D91603"/>
    <w:rsid w:val="00D92512"/>
    <w:rsid w:val="00D9594D"/>
    <w:rsid w:val="00D964F1"/>
    <w:rsid w:val="00D96969"/>
    <w:rsid w:val="00D97EED"/>
    <w:rsid w:val="00DA0C1F"/>
    <w:rsid w:val="00DA3E3B"/>
    <w:rsid w:val="00DA64F0"/>
    <w:rsid w:val="00DA6B8E"/>
    <w:rsid w:val="00DA6F86"/>
    <w:rsid w:val="00DA7679"/>
    <w:rsid w:val="00DB0F13"/>
    <w:rsid w:val="00DB1565"/>
    <w:rsid w:val="00DB1D20"/>
    <w:rsid w:val="00DB2488"/>
    <w:rsid w:val="00DB29ED"/>
    <w:rsid w:val="00DB3EF6"/>
    <w:rsid w:val="00DB4156"/>
    <w:rsid w:val="00DB5B3B"/>
    <w:rsid w:val="00DB5B62"/>
    <w:rsid w:val="00DB63E4"/>
    <w:rsid w:val="00DB71B4"/>
    <w:rsid w:val="00DB79B8"/>
    <w:rsid w:val="00DC11E4"/>
    <w:rsid w:val="00DC147D"/>
    <w:rsid w:val="00DC4AF6"/>
    <w:rsid w:val="00DC53EE"/>
    <w:rsid w:val="00DC6424"/>
    <w:rsid w:val="00DC7CFD"/>
    <w:rsid w:val="00DD0B0D"/>
    <w:rsid w:val="00DD1223"/>
    <w:rsid w:val="00DD18FA"/>
    <w:rsid w:val="00DD223C"/>
    <w:rsid w:val="00DD57D3"/>
    <w:rsid w:val="00DE0134"/>
    <w:rsid w:val="00DE12DE"/>
    <w:rsid w:val="00DE5603"/>
    <w:rsid w:val="00DE7CC2"/>
    <w:rsid w:val="00DF322B"/>
    <w:rsid w:val="00DF35A9"/>
    <w:rsid w:val="00DF6488"/>
    <w:rsid w:val="00DF738F"/>
    <w:rsid w:val="00E00286"/>
    <w:rsid w:val="00E034C5"/>
    <w:rsid w:val="00E11A9E"/>
    <w:rsid w:val="00E131D3"/>
    <w:rsid w:val="00E131F2"/>
    <w:rsid w:val="00E1421D"/>
    <w:rsid w:val="00E14F97"/>
    <w:rsid w:val="00E160AC"/>
    <w:rsid w:val="00E17476"/>
    <w:rsid w:val="00E17947"/>
    <w:rsid w:val="00E17D8D"/>
    <w:rsid w:val="00E22121"/>
    <w:rsid w:val="00E2267F"/>
    <w:rsid w:val="00E238C7"/>
    <w:rsid w:val="00E24C14"/>
    <w:rsid w:val="00E262D3"/>
    <w:rsid w:val="00E26D68"/>
    <w:rsid w:val="00E30C82"/>
    <w:rsid w:val="00E319A9"/>
    <w:rsid w:val="00E31D21"/>
    <w:rsid w:val="00E31D50"/>
    <w:rsid w:val="00E33D5D"/>
    <w:rsid w:val="00E34505"/>
    <w:rsid w:val="00E45356"/>
    <w:rsid w:val="00E45634"/>
    <w:rsid w:val="00E4574A"/>
    <w:rsid w:val="00E463BC"/>
    <w:rsid w:val="00E4671B"/>
    <w:rsid w:val="00E47CB5"/>
    <w:rsid w:val="00E51441"/>
    <w:rsid w:val="00E52A06"/>
    <w:rsid w:val="00E52D41"/>
    <w:rsid w:val="00E52D60"/>
    <w:rsid w:val="00E53A68"/>
    <w:rsid w:val="00E56419"/>
    <w:rsid w:val="00E6075B"/>
    <w:rsid w:val="00E6101F"/>
    <w:rsid w:val="00E61247"/>
    <w:rsid w:val="00E62F18"/>
    <w:rsid w:val="00E72D2F"/>
    <w:rsid w:val="00E73BEB"/>
    <w:rsid w:val="00E74B7A"/>
    <w:rsid w:val="00E838D1"/>
    <w:rsid w:val="00E8475E"/>
    <w:rsid w:val="00E86627"/>
    <w:rsid w:val="00E87864"/>
    <w:rsid w:val="00E87F54"/>
    <w:rsid w:val="00E902FA"/>
    <w:rsid w:val="00E9293B"/>
    <w:rsid w:val="00E94763"/>
    <w:rsid w:val="00E94796"/>
    <w:rsid w:val="00E95243"/>
    <w:rsid w:val="00E974DD"/>
    <w:rsid w:val="00EA2550"/>
    <w:rsid w:val="00EA29A0"/>
    <w:rsid w:val="00EA402E"/>
    <w:rsid w:val="00EA645D"/>
    <w:rsid w:val="00EA6C83"/>
    <w:rsid w:val="00EA76EB"/>
    <w:rsid w:val="00EA796D"/>
    <w:rsid w:val="00EB0807"/>
    <w:rsid w:val="00EB0983"/>
    <w:rsid w:val="00EB1872"/>
    <w:rsid w:val="00EB19A2"/>
    <w:rsid w:val="00EB3D46"/>
    <w:rsid w:val="00EB4DAE"/>
    <w:rsid w:val="00EB5DE5"/>
    <w:rsid w:val="00EB5F92"/>
    <w:rsid w:val="00EC44E7"/>
    <w:rsid w:val="00EC6EE5"/>
    <w:rsid w:val="00EC7D37"/>
    <w:rsid w:val="00ED07F9"/>
    <w:rsid w:val="00ED2E14"/>
    <w:rsid w:val="00ED3287"/>
    <w:rsid w:val="00ED40F5"/>
    <w:rsid w:val="00ED6EAA"/>
    <w:rsid w:val="00ED79DB"/>
    <w:rsid w:val="00EE2784"/>
    <w:rsid w:val="00EE2C5F"/>
    <w:rsid w:val="00EE385D"/>
    <w:rsid w:val="00EE5462"/>
    <w:rsid w:val="00EE5C42"/>
    <w:rsid w:val="00EE7AA8"/>
    <w:rsid w:val="00EF2A42"/>
    <w:rsid w:val="00EF301C"/>
    <w:rsid w:val="00EF4C8C"/>
    <w:rsid w:val="00EF6532"/>
    <w:rsid w:val="00F00F8C"/>
    <w:rsid w:val="00F0116E"/>
    <w:rsid w:val="00F02560"/>
    <w:rsid w:val="00F026B6"/>
    <w:rsid w:val="00F05691"/>
    <w:rsid w:val="00F100BB"/>
    <w:rsid w:val="00F112FF"/>
    <w:rsid w:val="00F11B92"/>
    <w:rsid w:val="00F12978"/>
    <w:rsid w:val="00F15705"/>
    <w:rsid w:val="00F204B6"/>
    <w:rsid w:val="00F207ED"/>
    <w:rsid w:val="00F207FA"/>
    <w:rsid w:val="00F20878"/>
    <w:rsid w:val="00F20904"/>
    <w:rsid w:val="00F21E98"/>
    <w:rsid w:val="00F23F00"/>
    <w:rsid w:val="00F274EA"/>
    <w:rsid w:val="00F27652"/>
    <w:rsid w:val="00F30BA5"/>
    <w:rsid w:val="00F324AB"/>
    <w:rsid w:val="00F334C3"/>
    <w:rsid w:val="00F348FA"/>
    <w:rsid w:val="00F36FBB"/>
    <w:rsid w:val="00F41844"/>
    <w:rsid w:val="00F4745B"/>
    <w:rsid w:val="00F476BE"/>
    <w:rsid w:val="00F50D2E"/>
    <w:rsid w:val="00F51659"/>
    <w:rsid w:val="00F533E5"/>
    <w:rsid w:val="00F56F05"/>
    <w:rsid w:val="00F67246"/>
    <w:rsid w:val="00F70189"/>
    <w:rsid w:val="00F71EF7"/>
    <w:rsid w:val="00F74844"/>
    <w:rsid w:val="00F7703D"/>
    <w:rsid w:val="00F77520"/>
    <w:rsid w:val="00F77AE6"/>
    <w:rsid w:val="00F800F5"/>
    <w:rsid w:val="00F803C2"/>
    <w:rsid w:val="00F81330"/>
    <w:rsid w:val="00F83D09"/>
    <w:rsid w:val="00F84AD7"/>
    <w:rsid w:val="00F866F3"/>
    <w:rsid w:val="00F90048"/>
    <w:rsid w:val="00F90523"/>
    <w:rsid w:val="00F90E20"/>
    <w:rsid w:val="00F93232"/>
    <w:rsid w:val="00F952D4"/>
    <w:rsid w:val="00F95977"/>
    <w:rsid w:val="00F96601"/>
    <w:rsid w:val="00F96C55"/>
    <w:rsid w:val="00F975A2"/>
    <w:rsid w:val="00FA2794"/>
    <w:rsid w:val="00FA4055"/>
    <w:rsid w:val="00FA7941"/>
    <w:rsid w:val="00FB0165"/>
    <w:rsid w:val="00FB538D"/>
    <w:rsid w:val="00FB592B"/>
    <w:rsid w:val="00FB5E61"/>
    <w:rsid w:val="00FC1DE1"/>
    <w:rsid w:val="00FC2353"/>
    <w:rsid w:val="00FC257C"/>
    <w:rsid w:val="00FC3961"/>
    <w:rsid w:val="00FC4FC7"/>
    <w:rsid w:val="00FC5461"/>
    <w:rsid w:val="00FC6317"/>
    <w:rsid w:val="00FC6318"/>
    <w:rsid w:val="00FC7C57"/>
    <w:rsid w:val="00FD1782"/>
    <w:rsid w:val="00FD17DB"/>
    <w:rsid w:val="00FD332F"/>
    <w:rsid w:val="00FD4BDB"/>
    <w:rsid w:val="00FD534F"/>
    <w:rsid w:val="00FD5FF2"/>
    <w:rsid w:val="00FD6423"/>
    <w:rsid w:val="00FD717D"/>
    <w:rsid w:val="00FE1E2E"/>
    <w:rsid w:val="00FE2756"/>
    <w:rsid w:val="00FE3036"/>
    <w:rsid w:val="00FE3EFD"/>
    <w:rsid w:val="00FE6D86"/>
    <w:rsid w:val="00FE7245"/>
    <w:rsid w:val="00FF1E69"/>
    <w:rsid w:val="00FF3A20"/>
    <w:rsid w:val="00FF6EBC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08C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2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1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4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9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23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5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51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5821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2690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4ACDD1-9F21-46F8-8BD0-1EC2B0C10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dy</dc:creator>
  <cp:lastModifiedBy>Comstock, Sarah</cp:lastModifiedBy>
  <cp:revision>4</cp:revision>
  <cp:lastPrinted>2016-03-16T17:36:00Z</cp:lastPrinted>
  <dcterms:created xsi:type="dcterms:W3CDTF">2016-03-17T20:09:00Z</dcterms:created>
  <dcterms:modified xsi:type="dcterms:W3CDTF">2016-03-17T20:26:00Z</dcterms:modified>
</cp:coreProperties>
</file>